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833311" w14:textId="383E875D" w:rsidR="00945790" w:rsidRDefault="007C38F9" w:rsidP="00625BF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</w:t>
      </w:r>
      <w:bookmarkStart w:id="0" w:name="_GoBack"/>
      <w:bookmarkEnd w:id="0"/>
      <w:r w:rsidR="00625BFB" w:rsidRPr="00625BFB">
        <w:rPr>
          <w:rFonts w:ascii="Times New Roman" w:hAnsi="Times New Roman" w:cs="Times New Roman"/>
          <w:b/>
          <w:sz w:val="24"/>
          <w:szCs w:val="24"/>
        </w:rPr>
        <w:t xml:space="preserve"> Appendix: Individual app characteristics by rank order</w:t>
      </w:r>
    </w:p>
    <w:p w14:paraId="51833312" w14:textId="77777777" w:rsidR="00EC02FF" w:rsidRDefault="00EC02FF" w:rsidP="00EC02FF">
      <w:pPr>
        <w:jc w:val="center"/>
      </w:pPr>
    </w:p>
    <w:tbl>
      <w:tblPr>
        <w:tblW w:w="518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0"/>
        <w:gridCol w:w="3697"/>
        <w:gridCol w:w="714"/>
        <w:gridCol w:w="841"/>
        <w:gridCol w:w="711"/>
        <w:gridCol w:w="590"/>
        <w:gridCol w:w="714"/>
        <w:gridCol w:w="821"/>
        <w:gridCol w:w="604"/>
        <w:gridCol w:w="671"/>
        <w:gridCol w:w="711"/>
        <w:gridCol w:w="1133"/>
        <w:gridCol w:w="711"/>
        <w:gridCol w:w="708"/>
        <w:gridCol w:w="847"/>
      </w:tblGrid>
      <w:tr w:rsidR="00625BFB" w:rsidRPr="00EC02FF" w14:paraId="51833322" w14:textId="77777777" w:rsidTr="00625BFB">
        <w:trPr>
          <w:cantSplit/>
          <w:trHeight w:val="1401"/>
          <w:jc w:val="center"/>
        </w:trPr>
        <w:tc>
          <w:tcPr>
            <w:tcW w:w="339" w:type="pct"/>
            <w:textDirection w:val="btLr"/>
            <w:vAlign w:val="bottom"/>
          </w:tcPr>
          <w:p w14:paraId="51833313" w14:textId="77777777" w:rsidR="00773DF1" w:rsidRPr="00EC02FF" w:rsidRDefault="00773DF1" w:rsidP="00773DF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RANK ORDER BY MARS SCORE</w:t>
            </w:r>
          </w:p>
        </w:tc>
        <w:tc>
          <w:tcPr>
            <w:tcW w:w="1279" w:type="pct"/>
            <w:shd w:val="clear" w:color="auto" w:fill="auto"/>
            <w:noWrap/>
            <w:vAlign w:val="bottom"/>
            <w:hideMark/>
          </w:tcPr>
          <w:p w14:paraId="51833314" w14:textId="77777777" w:rsidR="00773DF1" w:rsidRPr="00EC02FF" w:rsidRDefault="00773DF1" w:rsidP="00773D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EC02F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APP</w:t>
            </w:r>
          </w:p>
        </w:tc>
        <w:tc>
          <w:tcPr>
            <w:tcW w:w="247" w:type="pct"/>
            <w:shd w:val="clear" w:color="auto" w:fill="F2F2F2" w:themeFill="background1" w:themeFillShade="F2"/>
            <w:noWrap/>
            <w:textDirection w:val="btLr"/>
            <w:vAlign w:val="bottom"/>
            <w:hideMark/>
          </w:tcPr>
          <w:p w14:paraId="51833315" w14:textId="77777777" w:rsidR="00773DF1" w:rsidRPr="00EC02FF" w:rsidRDefault="00773DF1" w:rsidP="00773DF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VERSION</w:t>
            </w:r>
          </w:p>
        </w:tc>
        <w:tc>
          <w:tcPr>
            <w:tcW w:w="291" w:type="pct"/>
            <w:shd w:val="clear" w:color="auto" w:fill="auto"/>
            <w:noWrap/>
            <w:textDirection w:val="btLr"/>
            <w:vAlign w:val="bottom"/>
            <w:hideMark/>
          </w:tcPr>
          <w:p w14:paraId="7C6C2B93" w14:textId="58DE568A" w:rsidR="00773DF1" w:rsidRDefault="00773DF1" w:rsidP="00625BF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PLATFORM</w:t>
            </w:r>
            <w:r w:rsidR="00625B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: </w:t>
            </w:r>
          </w:p>
          <w:p w14:paraId="2DA5BAE1" w14:textId="77777777" w:rsidR="00625BFB" w:rsidRPr="00625BFB" w:rsidRDefault="00625BFB" w:rsidP="00625BF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  <w:r w:rsidRPr="00625BF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>1= Android</w:t>
            </w:r>
          </w:p>
          <w:p w14:paraId="0D0FF395" w14:textId="7D046BBA" w:rsidR="00625BFB" w:rsidRPr="00625BFB" w:rsidRDefault="00625BFB" w:rsidP="00625BF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  <w:r w:rsidRPr="00625BF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>2= Apple</w:t>
            </w:r>
          </w:p>
          <w:p w14:paraId="51833316" w14:textId="010D8861" w:rsidR="00625BFB" w:rsidRPr="00EC02FF" w:rsidRDefault="00625BFB" w:rsidP="00625BF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25BF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>3= both</w:t>
            </w:r>
          </w:p>
        </w:tc>
        <w:tc>
          <w:tcPr>
            <w:tcW w:w="246" w:type="pct"/>
            <w:shd w:val="clear" w:color="auto" w:fill="F2F2F2" w:themeFill="background1" w:themeFillShade="F2"/>
            <w:noWrap/>
            <w:textDirection w:val="btLr"/>
            <w:vAlign w:val="bottom"/>
            <w:hideMark/>
          </w:tcPr>
          <w:p w14:paraId="51833317" w14:textId="77777777" w:rsidR="00773DF1" w:rsidRPr="00EC02FF" w:rsidRDefault="00773DF1" w:rsidP="00773DF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RELEASE DATE</w:t>
            </w:r>
          </w:p>
        </w:tc>
        <w:tc>
          <w:tcPr>
            <w:tcW w:w="204" w:type="pct"/>
            <w:shd w:val="clear" w:color="auto" w:fill="auto"/>
            <w:noWrap/>
            <w:textDirection w:val="btLr"/>
            <w:vAlign w:val="bottom"/>
            <w:hideMark/>
          </w:tcPr>
          <w:p w14:paraId="51833318" w14:textId="77777777" w:rsidR="00773DF1" w:rsidRPr="00EC02FF" w:rsidRDefault="00773DF1" w:rsidP="00773DF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# OF UPDATES</w:t>
            </w:r>
          </w:p>
        </w:tc>
        <w:tc>
          <w:tcPr>
            <w:tcW w:w="247" w:type="pct"/>
            <w:shd w:val="clear" w:color="auto" w:fill="F2F2F2" w:themeFill="background1" w:themeFillShade="F2"/>
            <w:noWrap/>
            <w:textDirection w:val="btLr"/>
            <w:vAlign w:val="bottom"/>
            <w:hideMark/>
          </w:tcPr>
          <w:p w14:paraId="51833319" w14:textId="77777777" w:rsidR="00773DF1" w:rsidRPr="00EC02FF" w:rsidRDefault="00773DF1" w:rsidP="00773DF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AVERAGE UPDATE FREQUENCY (MONTHS)</w:t>
            </w:r>
          </w:p>
        </w:tc>
        <w:tc>
          <w:tcPr>
            <w:tcW w:w="284" w:type="pct"/>
            <w:shd w:val="clear" w:color="auto" w:fill="auto"/>
            <w:noWrap/>
            <w:textDirection w:val="btLr"/>
            <w:vAlign w:val="bottom"/>
            <w:hideMark/>
          </w:tcPr>
          <w:p w14:paraId="5183331A" w14:textId="77777777" w:rsidR="00773DF1" w:rsidRPr="00EC02FF" w:rsidRDefault="00773DF1" w:rsidP="00773DF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RATING CURRENT VERSION OUT OF 5</w:t>
            </w:r>
          </w:p>
        </w:tc>
        <w:tc>
          <w:tcPr>
            <w:tcW w:w="209" w:type="pct"/>
            <w:shd w:val="clear" w:color="auto" w:fill="F2F2F2" w:themeFill="background1" w:themeFillShade="F2"/>
            <w:noWrap/>
            <w:textDirection w:val="btLr"/>
            <w:vAlign w:val="bottom"/>
            <w:hideMark/>
          </w:tcPr>
          <w:p w14:paraId="5183331B" w14:textId="77777777" w:rsidR="00773DF1" w:rsidRPr="00EC02FF" w:rsidRDefault="00773DF1" w:rsidP="00773DF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# OF CURRENT RATINGS</w:t>
            </w:r>
          </w:p>
        </w:tc>
        <w:tc>
          <w:tcPr>
            <w:tcW w:w="232" w:type="pct"/>
            <w:shd w:val="clear" w:color="auto" w:fill="auto"/>
            <w:noWrap/>
            <w:textDirection w:val="btLr"/>
            <w:vAlign w:val="bottom"/>
            <w:hideMark/>
          </w:tcPr>
          <w:p w14:paraId="5183331C" w14:textId="62882463" w:rsidR="00773DF1" w:rsidRPr="00EC02FF" w:rsidRDefault="00773DF1" w:rsidP="00216B3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LITE VERSION </w:t>
            </w:r>
            <w:r w:rsidR="00216B3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PRIC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 (AUD)</w:t>
            </w:r>
          </w:p>
        </w:tc>
        <w:tc>
          <w:tcPr>
            <w:tcW w:w="246" w:type="pct"/>
            <w:shd w:val="clear" w:color="auto" w:fill="F2F2F2" w:themeFill="background1" w:themeFillShade="F2"/>
            <w:noWrap/>
            <w:textDirection w:val="btLr"/>
            <w:vAlign w:val="bottom"/>
            <w:hideMark/>
          </w:tcPr>
          <w:p w14:paraId="5183331D" w14:textId="1A834F39" w:rsidR="00773DF1" w:rsidRPr="00EC02FF" w:rsidRDefault="00773DF1" w:rsidP="00216B3F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FULL VERSION </w:t>
            </w:r>
            <w:r w:rsidR="00216B3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 xml:space="preserve">PRIC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(AUD)</w:t>
            </w:r>
          </w:p>
        </w:tc>
        <w:tc>
          <w:tcPr>
            <w:tcW w:w="392" w:type="pct"/>
            <w:shd w:val="clear" w:color="auto" w:fill="auto"/>
            <w:noWrap/>
            <w:textDirection w:val="btLr"/>
            <w:vAlign w:val="bottom"/>
            <w:hideMark/>
          </w:tcPr>
          <w:p w14:paraId="7F6CC4D0" w14:textId="77777777" w:rsidR="00625BFB" w:rsidRDefault="00773DF1" w:rsidP="00773DF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DEVELOPER</w:t>
            </w:r>
            <w:r w:rsidR="00625B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:</w:t>
            </w:r>
          </w:p>
          <w:p w14:paraId="39D2104A" w14:textId="77777777" w:rsidR="00625BFB" w:rsidRPr="00625BFB" w:rsidRDefault="00625BFB" w:rsidP="00773DF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  <w:r w:rsidRPr="00625BF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>1= Commercial app developer</w:t>
            </w:r>
          </w:p>
          <w:p w14:paraId="07C624EC" w14:textId="77777777" w:rsidR="00625BFB" w:rsidRPr="00625BFB" w:rsidRDefault="00625BFB" w:rsidP="00773DF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</w:pPr>
            <w:r w:rsidRPr="00625BF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>2= SLP</w:t>
            </w:r>
          </w:p>
          <w:p w14:paraId="5183331E" w14:textId="29CC0AB4" w:rsidR="00773DF1" w:rsidRPr="00EC02FF" w:rsidRDefault="00625BFB" w:rsidP="00625BF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625BFB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>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AU"/>
              </w:rPr>
              <w:t>= unknown</w:t>
            </w:r>
          </w:p>
        </w:tc>
        <w:tc>
          <w:tcPr>
            <w:tcW w:w="246" w:type="pct"/>
            <w:shd w:val="clear" w:color="auto" w:fill="F2F2F2" w:themeFill="background1" w:themeFillShade="F2"/>
            <w:noWrap/>
            <w:textDirection w:val="btLr"/>
            <w:vAlign w:val="bottom"/>
            <w:hideMark/>
          </w:tcPr>
          <w:p w14:paraId="5183331F" w14:textId="77777777" w:rsidR="00773DF1" w:rsidRPr="00EC02FF" w:rsidRDefault="00773DF1" w:rsidP="00773DF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AVERAGE TOTAL MARS SCORE</w:t>
            </w:r>
          </w:p>
        </w:tc>
        <w:tc>
          <w:tcPr>
            <w:tcW w:w="245" w:type="pct"/>
            <w:shd w:val="clear" w:color="auto" w:fill="auto"/>
            <w:noWrap/>
            <w:textDirection w:val="btLr"/>
            <w:vAlign w:val="bottom"/>
            <w:hideMark/>
          </w:tcPr>
          <w:p w14:paraId="51833320" w14:textId="69415739" w:rsidR="00773DF1" w:rsidRPr="00EC02FF" w:rsidRDefault="00773DF1" w:rsidP="00625BFB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AVERAGE MARS STAR RATING</w:t>
            </w:r>
          </w:p>
        </w:tc>
        <w:tc>
          <w:tcPr>
            <w:tcW w:w="294" w:type="pct"/>
            <w:shd w:val="clear" w:color="auto" w:fill="F2F2F2" w:themeFill="background1" w:themeFillShade="F2"/>
            <w:noWrap/>
            <w:textDirection w:val="btLr"/>
            <w:vAlign w:val="bottom"/>
            <w:hideMark/>
          </w:tcPr>
          <w:p w14:paraId="51833321" w14:textId="77777777" w:rsidR="00773DF1" w:rsidRPr="00EC02FF" w:rsidRDefault="00773DF1" w:rsidP="00773DF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AVERAGE MARS BEHAVIOUR CHANGE</w:t>
            </w:r>
          </w:p>
        </w:tc>
      </w:tr>
      <w:tr w:rsidR="00625BFB" w:rsidRPr="00EC02FF" w14:paraId="5183333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32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324" w14:textId="77777777" w:rsidR="00773DF1" w:rsidRDefault="00773DF1" w:rsidP="00773DF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TICULATION STATION PRO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32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.3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32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327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4-Feb-12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51833328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329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1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32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32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center"/>
            <w:hideMark/>
          </w:tcPr>
          <w:p w14:paraId="5183332C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0.00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32D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89.9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32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32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6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33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33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</w:t>
            </w:r>
          </w:p>
        </w:tc>
      </w:tr>
      <w:tr w:rsidR="00625BFB" w:rsidRPr="00EC02FF" w14:paraId="5183334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33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334" w14:textId="77777777" w:rsidR="00773DF1" w:rsidRDefault="00DB59DE" w:rsidP="00773DF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PRAXIA RAINBOW</w:t>
            </w:r>
            <w:r w:rsidR="00773DF1">
              <w:rPr>
                <w:color w:val="000000"/>
                <w:sz w:val="16"/>
                <w:szCs w:val="16"/>
              </w:rPr>
              <w:t>BEE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33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33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337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-Oct-13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51833338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339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1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33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33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bottom"/>
            <w:hideMark/>
          </w:tcPr>
          <w:p w14:paraId="5183333C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33D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41.9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33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33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45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34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34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</w:t>
            </w:r>
          </w:p>
        </w:tc>
      </w:tr>
      <w:tr w:rsidR="00625BFB" w:rsidRPr="00EC02FF" w14:paraId="5183335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34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344" w14:textId="77777777" w:rsidR="00773DF1" w:rsidRDefault="00773DF1" w:rsidP="00773DF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TICULATION SCENES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34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34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347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-May-12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51833348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349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7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34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34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bottom"/>
            <w:hideMark/>
          </w:tcPr>
          <w:p w14:paraId="5183334C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34D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46.9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34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34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45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35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35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</w:t>
            </w:r>
          </w:p>
        </w:tc>
      </w:tr>
      <w:tr w:rsidR="00625BFB" w:rsidRPr="00EC02FF" w14:paraId="5183336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35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354" w14:textId="77777777" w:rsidR="00773DF1" w:rsidRDefault="00773DF1" w:rsidP="00773DF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TICULATE IT</w:t>
            </w:r>
            <w:r w:rsidR="00DB59DE">
              <w:rPr>
                <w:color w:val="000000"/>
                <w:sz w:val="16"/>
                <w:szCs w:val="16"/>
              </w:rPr>
              <w:t>!</w:t>
            </w:r>
            <w:r>
              <w:rPr>
                <w:color w:val="000000"/>
                <w:sz w:val="16"/>
                <w:szCs w:val="16"/>
              </w:rPr>
              <w:t xml:space="preserve"> PRO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35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35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357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8-Dec-11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51833358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359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35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35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bottom"/>
            <w:hideMark/>
          </w:tcPr>
          <w:p w14:paraId="5183335C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35D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67.9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35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35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4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36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36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</w:t>
            </w:r>
          </w:p>
        </w:tc>
      </w:tr>
      <w:tr w:rsidR="00625BFB" w:rsidRPr="00EC02FF" w14:paraId="5183337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36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364" w14:textId="77777777" w:rsidR="00773DF1" w:rsidRDefault="00773DF1" w:rsidP="00773DF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EECH WITH MILO ARTICULATION BOARD GAME PRO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36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36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367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-Mar-13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51833368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369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36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36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center"/>
            <w:hideMark/>
          </w:tcPr>
          <w:p w14:paraId="5183336C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10.99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36D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37.9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36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36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4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37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37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</w:t>
            </w:r>
          </w:p>
        </w:tc>
      </w:tr>
      <w:tr w:rsidR="00625BFB" w:rsidRPr="00EC02FF" w14:paraId="5183338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37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374" w14:textId="77777777" w:rsidR="00773DF1" w:rsidRDefault="00773DF1" w:rsidP="00773DF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TICULATION VACATION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37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37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377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-Oct-14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51833378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379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1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37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37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bottom"/>
            <w:hideMark/>
          </w:tcPr>
          <w:p w14:paraId="5183337C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37D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46.9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37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37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3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38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38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</w:tr>
      <w:tr w:rsidR="00625BFB" w:rsidRPr="00EC02FF" w14:paraId="5183339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38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384" w14:textId="77777777" w:rsidR="00773DF1" w:rsidRDefault="00773DF1" w:rsidP="00773DF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EBBER PHOTO ARTIC CASTLE PRO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38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38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387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7-Oct-12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51833388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389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6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38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38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center"/>
            <w:hideMark/>
          </w:tcPr>
          <w:p w14:paraId="5183338C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0.00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38D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62.9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38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38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3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39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39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</w:tr>
      <w:tr w:rsidR="00625BFB" w:rsidRPr="00EC02FF" w14:paraId="518333A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39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394" w14:textId="77777777" w:rsidR="00773DF1" w:rsidRDefault="00773DF1" w:rsidP="00773DF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  <w:r w:rsidR="00DB59DE">
              <w:rPr>
                <w:color w:val="000000"/>
                <w:sz w:val="16"/>
                <w:szCs w:val="16"/>
              </w:rPr>
              <w:t>RTICULATION CARNIVAL PRO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39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39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397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6-Jan-14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51833398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399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5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39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39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center"/>
            <w:hideMark/>
          </w:tcPr>
          <w:p w14:paraId="5183339C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0.00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39D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57.9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39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39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25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3A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3A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</w:tr>
      <w:tr w:rsidR="00625BFB" w:rsidRPr="00EC02FF" w14:paraId="518333B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3A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3A4" w14:textId="77777777" w:rsidR="00773DF1" w:rsidRDefault="00773DF1" w:rsidP="00773DF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ONOLOGICAL PROCESSES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3A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.1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3A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3A7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6-Mar-13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518333A8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3A9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6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3A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3A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bottom"/>
            <w:hideMark/>
          </w:tcPr>
          <w:p w14:paraId="518333AC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3AD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26.9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3A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3A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25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3B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3B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</w:t>
            </w:r>
          </w:p>
        </w:tc>
      </w:tr>
      <w:tr w:rsidR="00625BFB" w:rsidRPr="00EC02FF" w14:paraId="518333C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3B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3B4" w14:textId="77777777" w:rsidR="00773DF1" w:rsidRDefault="00773DF1" w:rsidP="00773DF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EECH ESSENTIALS THERAPY APP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3B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9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3B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46" w:type="pct"/>
            <w:shd w:val="clear" w:color="000000" w:fill="F2F2F2"/>
            <w:vAlign w:val="bottom"/>
            <w:hideMark/>
          </w:tcPr>
          <w:p w14:paraId="518333B7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4" w:type="pct"/>
            <w:shd w:val="clear" w:color="auto" w:fill="auto"/>
            <w:vAlign w:val="bottom"/>
            <w:hideMark/>
          </w:tcPr>
          <w:p w14:paraId="518333B8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7" w:type="pct"/>
            <w:shd w:val="clear" w:color="000000" w:fill="F2F2F2"/>
            <w:vAlign w:val="bottom"/>
            <w:hideMark/>
          </w:tcPr>
          <w:p w14:paraId="518333B9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84" w:type="pct"/>
            <w:shd w:val="clear" w:color="auto" w:fill="auto"/>
            <w:vAlign w:val="center"/>
            <w:hideMark/>
          </w:tcPr>
          <w:p w14:paraId="518333BA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4</w:t>
            </w:r>
          </w:p>
        </w:tc>
        <w:tc>
          <w:tcPr>
            <w:tcW w:w="209" w:type="pct"/>
            <w:shd w:val="clear" w:color="000000" w:fill="F2F2F2"/>
            <w:vAlign w:val="center"/>
            <w:hideMark/>
          </w:tcPr>
          <w:p w14:paraId="518333BB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2</w:t>
            </w:r>
          </w:p>
        </w:tc>
        <w:tc>
          <w:tcPr>
            <w:tcW w:w="232" w:type="pct"/>
            <w:shd w:val="clear" w:color="auto" w:fill="auto"/>
            <w:vAlign w:val="center"/>
            <w:hideMark/>
          </w:tcPr>
          <w:p w14:paraId="518333BC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0.00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3BD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49.9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3B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3B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2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3C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3C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</w:tr>
      <w:tr w:rsidR="00625BFB" w:rsidRPr="00EC02FF" w14:paraId="518333D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3C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3C4" w14:textId="77777777" w:rsidR="00773DF1" w:rsidRDefault="00773DF1" w:rsidP="00773DF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LKIE ARTICULATION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3C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.0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3C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3C7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-Oct-14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518333C8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3C9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8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3C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3C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center"/>
            <w:hideMark/>
          </w:tcPr>
          <w:p w14:paraId="518333CC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0.00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3CD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55.9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3C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3C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2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3D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3D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</w:tr>
      <w:tr w:rsidR="00625BFB" w:rsidRPr="00EC02FF" w14:paraId="518333E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3D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3D4" w14:textId="77777777" w:rsidR="00773DF1" w:rsidRDefault="00773DF1" w:rsidP="00773DF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TICULATION GAMES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3D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3D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3D7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-Sep-12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518333D8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3D9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4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3D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3D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center"/>
            <w:hideMark/>
          </w:tcPr>
          <w:p w14:paraId="518333DC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0.00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3DD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54.9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3D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3D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15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3E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3E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</w:tr>
      <w:tr w:rsidR="00625BFB" w:rsidRPr="00EC02FF" w14:paraId="518333F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3E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3E4" w14:textId="77777777" w:rsidR="00773DF1" w:rsidRDefault="00773DF1" w:rsidP="00773DF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UN WITH R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3E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3E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3E7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-Sep-13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518333E8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3E9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5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3E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3E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bottom"/>
            <w:hideMark/>
          </w:tcPr>
          <w:p w14:paraId="518333EC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3ED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22.9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3E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3E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15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3F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3F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</w:tr>
      <w:tr w:rsidR="00625BFB" w:rsidRPr="00EC02FF" w14:paraId="5183340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3F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3F4" w14:textId="77777777" w:rsidR="00773DF1" w:rsidRDefault="00773DF1" w:rsidP="00773DF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PRAXIA PICTURE SOUND CARDS APSC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3F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3F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3F7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6-Jul-11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518333F8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3F9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.7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3F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3F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center"/>
            <w:hideMark/>
          </w:tcPr>
          <w:p w14:paraId="518333FC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139.99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3FD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279.9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3F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3F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1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40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40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</w:tr>
      <w:tr w:rsidR="00625BFB" w:rsidRPr="00EC02FF" w14:paraId="5183341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40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404" w14:textId="77777777" w:rsidR="00773DF1" w:rsidRDefault="00773DF1" w:rsidP="00773DF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 INTENSIVE PRO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40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40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407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-May-10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51833408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409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4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40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40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bottom"/>
            <w:hideMark/>
          </w:tcPr>
          <w:p w14:paraId="5183340C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40D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30.9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40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40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1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41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41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</w:t>
            </w:r>
          </w:p>
        </w:tc>
      </w:tr>
      <w:tr w:rsidR="00625BFB" w:rsidRPr="00EC02FF" w14:paraId="5183342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41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>16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414" w14:textId="77777777" w:rsidR="00773DF1" w:rsidRDefault="00773DF1" w:rsidP="00773DF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IDS SOUND LAB- D SOUND OF THE WOODPECKER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41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41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417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9-Aug-13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51833418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419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8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41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41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center"/>
            <w:hideMark/>
          </w:tcPr>
          <w:p w14:paraId="5183341C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0.00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41D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30.9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41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41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5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42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42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</w:tr>
      <w:tr w:rsidR="00625BFB" w:rsidRPr="00EC02FF" w14:paraId="5183343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42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424" w14:textId="77777777" w:rsidR="00773DF1" w:rsidRDefault="00773DF1" w:rsidP="00773DF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  <w:r w:rsidR="00DB59DE">
              <w:rPr>
                <w:color w:val="000000"/>
                <w:sz w:val="16"/>
                <w:szCs w:val="16"/>
              </w:rPr>
              <w:t>INIMAL PAIRS ACADEMY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42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42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427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9-Feb-12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51833428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429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2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42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42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bottom"/>
            <w:hideMark/>
          </w:tcPr>
          <w:p w14:paraId="5183342C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42D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30.9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42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42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43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43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</w:t>
            </w:r>
          </w:p>
        </w:tc>
      </w:tr>
      <w:tr w:rsidR="00625BFB" w:rsidRPr="00EC02FF" w14:paraId="5183344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43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434" w14:textId="77777777" w:rsidR="00773DF1" w:rsidRDefault="00DB59DE" w:rsidP="00773DF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IP (</w:t>
            </w:r>
            <w:r w:rsidR="00773DF1">
              <w:rPr>
                <w:color w:val="000000"/>
                <w:sz w:val="16"/>
                <w:szCs w:val="16"/>
              </w:rPr>
              <w:t>SOUND CONTRASTS IN PHONOLOGY</w:t>
            </w:r>
            <w:r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43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.26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43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437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1-Nov-16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51833438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439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43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43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bottom"/>
            <w:hideMark/>
          </w:tcPr>
          <w:p w14:paraId="5183343C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43D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259.9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43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43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44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44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</w:tr>
      <w:tr w:rsidR="00625BFB" w:rsidRPr="00EC02FF" w14:paraId="5183345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44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444" w14:textId="77777777" w:rsidR="00773DF1" w:rsidRDefault="00773DF1" w:rsidP="00773DF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EECHBOX FOR SPEECH THERAPY (APRAXIA, AUTISM, DOWN’S SYNDROME)</w:t>
            </w:r>
            <w:r w:rsidR="00DB59DE">
              <w:rPr>
                <w:color w:val="000000"/>
                <w:sz w:val="16"/>
                <w:szCs w:val="16"/>
              </w:rPr>
              <w:t>-</w:t>
            </w:r>
            <w:r>
              <w:rPr>
                <w:color w:val="000000"/>
                <w:sz w:val="16"/>
                <w:szCs w:val="16"/>
              </w:rPr>
              <w:t xml:space="preserve"> IPHONE EDITION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44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.2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44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447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4-Feb-13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51833448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449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.5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44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44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bottom"/>
            <w:hideMark/>
          </w:tcPr>
          <w:p w14:paraId="5183344C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44D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14.9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44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44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45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45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</w:tr>
      <w:tr w:rsidR="00625BFB" w:rsidRPr="00EC02FF" w14:paraId="5183346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45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454" w14:textId="77777777" w:rsidR="00773DF1" w:rsidRDefault="00773DF1" w:rsidP="00773DF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ACKY SELFIE ARTICULATION</w:t>
            </w:r>
            <w:r w:rsidR="00DB59DE">
              <w:rPr>
                <w:color w:val="000000"/>
                <w:sz w:val="16"/>
                <w:szCs w:val="16"/>
              </w:rPr>
              <w:t xml:space="preserve"> FOR SPEECH THERAPY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45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.1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45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457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-Oct-16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51833458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459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45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45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bottom"/>
            <w:hideMark/>
          </w:tcPr>
          <w:p w14:paraId="5183345C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45D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7.9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45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45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46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46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</w:tr>
      <w:tr w:rsidR="00625BFB" w:rsidRPr="00EC02FF" w14:paraId="5183347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46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464" w14:textId="77777777" w:rsidR="00773DF1" w:rsidRDefault="00773DF1" w:rsidP="00773DF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EXICO ARTICULATION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46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46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467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-Jun-16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51833468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469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46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46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center"/>
            <w:hideMark/>
          </w:tcPr>
          <w:p w14:paraId="5183346C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0.00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46D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46.9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46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46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95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47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47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</w:t>
            </w:r>
          </w:p>
        </w:tc>
      </w:tr>
      <w:tr w:rsidR="00625BFB" w:rsidRPr="00EC02FF" w14:paraId="5183348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47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474" w14:textId="77777777" w:rsidR="00773DF1" w:rsidRDefault="00773DF1" w:rsidP="00773DF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MINIMAL PAIRS </w:t>
            </w:r>
            <w:r w:rsidR="00DB59DE">
              <w:rPr>
                <w:color w:val="000000"/>
                <w:sz w:val="16"/>
                <w:szCs w:val="16"/>
              </w:rPr>
              <w:t>(</w:t>
            </w:r>
            <w:r>
              <w:rPr>
                <w:color w:val="000000"/>
                <w:sz w:val="16"/>
                <w:szCs w:val="16"/>
              </w:rPr>
              <w:t>THERAPY BOX LIMITED</w:t>
            </w:r>
            <w:r w:rsidR="00DB59DE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47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47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477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9-Sep-11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51833478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479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4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47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47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bottom"/>
            <w:hideMark/>
          </w:tcPr>
          <w:p w14:paraId="5183347C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47D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5.9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47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47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95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48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48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</w:tr>
      <w:tr w:rsidR="00625BFB" w:rsidRPr="00EC02FF" w14:paraId="5183349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48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484" w14:textId="77777777" w:rsidR="00773DF1" w:rsidRDefault="00DB59DE" w:rsidP="00773DF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EECH THAT WORKS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48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.1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48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46" w:type="pct"/>
            <w:shd w:val="clear" w:color="000000" w:fill="F2F2F2"/>
            <w:vAlign w:val="bottom"/>
            <w:hideMark/>
          </w:tcPr>
          <w:p w14:paraId="51833487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4" w:type="pct"/>
            <w:shd w:val="clear" w:color="auto" w:fill="auto"/>
            <w:vAlign w:val="bottom"/>
            <w:hideMark/>
          </w:tcPr>
          <w:p w14:paraId="51833488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7" w:type="pct"/>
            <w:shd w:val="clear" w:color="000000" w:fill="F2F2F2"/>
            <w:vAlign w:val="bottom"/>
            <w:hideMark/>
          </w:tcPr>
          <w:p w14:paraId="51833489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84" w:type="pct"/>
            <w:shd w:val="clear" w:color="auto" w:fill="auto"/>
            <w:vAlign w:val="center"/>
            <w:hideMark/>
          </w:tcPr>
          <w:p w14:paraId="5183348A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209" w:type="pct"/>
            <w:shd w:val="clear" w:color="000000" w:fill="F2F2F2"/>
            <w:vAlign w:val="center"/>
            <w:hideMark/>
          </w:tcPr>
          <w:p w14:paraId="5183348B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2" w:type="pct"/>
            <w:shd w:val="clear" w:color="auto" w:fill="auto"/>
            <w:vAlign w:val="bottom"/>
            <w:hideMark/>
          </w:tcPr>
          <w:p w14:paraId="5183348C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48D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51.9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48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48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95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49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49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</w:tr>
      <w:tr w:rsidR="00625BFB" w:rsidRPr="00EC02FF" w14:paraId="518334A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49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494" w14:textId="77777777" w:rsidR="00773DF1" w:rsidRDefault="00773DF1" w:rsidP="00773DF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EECHBOX FOR ARTICULATION SPEECH THERAPY-IPAD EDITION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49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.4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49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497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-Oct-12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51833498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499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9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49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49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center"/>
            <w:hideMark/>
          </w:tcPr>
          <w:p w14:paraId="5183349C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30.99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49D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29.90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49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49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95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4A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4A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</w:t>
            </w:r>
          </w:p>
        </w:tc>
      </w:tr>
      <w:tr w:rsidR="00625BFB" w:rsidRPr="00EC02FF" w14:paraId="518334B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4A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4A4" w14:textId="77777777" w:rsidR="00773DF1" w:rsidRDefault="00773DF1" w:rsidP="00773DF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HAT’S THE PIC ARTICULATION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4A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4A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4A7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-Aug-16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518334A8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4A9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4A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4A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bottom"/>
            <w:hideMark/>
          </w:tcPr>
          <w:p w14:paraId="518334AC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4AD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7.9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4A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4A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95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4B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4B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</w:tr>
      <w:tr w:rsidR="00625BFB" w:rsidRPr="00EC02FF" w14:paraId="518334C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4B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4B4" w14:textId="77777777" w:rsidR="00773DF1" w:rsidRDefault="00773DF1" w:rsidP="00773DF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TICULATION LITE WITH THE SPEECH WIZARD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4B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4B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4B7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6-Nov-15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518334B8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4B9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4B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4B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center"/>
            <w:hideMark/>
          </w:tcPr>
          <w:p w14:paraId="518334BC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0.00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4BD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55.9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4B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4B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9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4C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4C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</w:t>
            </w:r>
          </w:p>
        </w:tc>
      </w:tr>
      <w:tr w:rsidR="00625BFB" w:rsidRPr="00EC02FF" w14:paraId="518334D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4C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4C4" w14:textId="77777777" w:rsidR="00773DF1" w:rsidRDefault="00773DF1" w:rsidP="00773DF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TICULATION FLIP BOOKS FREE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4C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4C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4C7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-Aug-13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518334C8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4C9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5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4C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4C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center"/>
            <w:hideMark/>
          </w:tcPr>
          <w:p w14:paraId="518334CC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0.00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4CD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119.9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4C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4C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9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4D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4D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</w:tr>
      <w:tr w:rsidR="00625BFB" w:rsidRPr="00EC02FF" w14:paraId="518334E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4D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4D4" w14:textId="77777777" w:rsidR="00773DF1" w:rsidRDefault="00773DF1" w:rsidP="00773DF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TIKPIX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4D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.1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4D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4D7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1-Sep-10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518334D8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4D9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9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4D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4D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center"/>
            <w:hideMark/>
          </w:tcPr>
          <w:p w14:paraId="518334DC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0.00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4DD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46.9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4D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4D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9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4E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4E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</w:tr>
      <w:tr w:rsidR="00625BFB" w:rsidRPr="00EC02FF" w14:paraId="518334F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4E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4E4" w14:textId="77777777" w:rsidR="00773DF1" w:rsidRDefault="00773DF1" w:rsidP="00773DF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ARADES ARTICULATION</w:t>
            </w:r>
            <w:r w:rsidR="00DB59DE">
              <w:rPr>
                <w:color w:val="000000"/>
                <w:sz w:val="16"/>
                <w:szCs w:val="16"/>
              </w:rPr>
              <w:t xml:space="preserve"> FOR SPEECH THERAPY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4E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.2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4E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4E7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8-Apr-14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518334E8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4E9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5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4E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4E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bottom"/>
            <w:hideMark/>
          </w:tcPr>
          <w:p w14:paraId="518334EC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4ED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7.9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4E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4E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9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4F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4F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</w:tr>
      <w:tr w:rsidR="00625BFB" w:rsidRPr="00EC02FF" w14:paraId="5183350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4F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4F4" w14:textId="77777777" w:rsidR="00773DF1" w:rsidRDefault="00773DF1" w:rsidP="00773DF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Y ARTICULATION: INITIAL K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4F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4F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4F7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8-Jan-16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518334F8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4F9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4F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4F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bottom"/>
            <w:hideMark/>
          </w:tcPr>
          <w:p w14:paraId="518334FC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4FD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9.9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4F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4F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9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50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50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</w:tr>
      <w:tr w:rsidR="00625BFB" w:rsidRPr="00EC02FF" w14:paraId="5183351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50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504" w14:textId="77777777" w:rsidR="00773DF1" w:rsidRDefault="00773DF1" w:rsidP="00773DF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UPPY MINIMAL PAIRS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50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50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507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-Jul-15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51833508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509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50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50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center"/>
            <w:hideMark/>
          </w:tcPr>
          <w:p w14:paraId="5183350C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0.00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50D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26.9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50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50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9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51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51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</w:t>
            </w:r>
          </w:p>
        </w:tc>
      </w:tr>
      <w:tr w:rsidR="00625BFB" w:rsidRPr="00EC02FF" w14:paraId="5183352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51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514" w14:textId="77777777" w:rsidR="00773DF1" w:rsidRDefault="00773DF1" w:rsidP="00773DF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ORD FLIPS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51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.3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51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517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-Oct-13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51833518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519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7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51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51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bottom"/>
            <w:hideMark/>
          </w:tcPr>
          <w:p w14:paraId="5183351C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51D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46.9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51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51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9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52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52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</w:t>
            </w:r>
          </w:p>
        </w:tc>
      </w:tr>
      <w:tr w:rsidR="00625BFB" w:rsidRPr="00EC02FF" w14:paraId="5183353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52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524" w14:textId="77777777" w:rsidR="00773DF1" w:rsidRDefault="00773DF1" w:rsidP="00773DF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TIKPIX LEVELS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52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.3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52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527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6-Nov-14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51833528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529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7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52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52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center"/>
            <w:hideMark/>
          </w:tcPr>
          <w:p w14:paraId="5183352C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0.00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52D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46.9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52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52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85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53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53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</w:tr>
      <w:tr w:rsidR="00625BFB" w:rsidRPr="00EC02FF" w14:paraId="5183354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53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534" w14:textId="77777777" w:rsidR="00773DF1" w:rsidRDefault="00773DF1" w:rsidP="00773DF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USTERS COMPLEX LITE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53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.0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53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537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2-Jun-14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51833538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539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53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53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center"/>
            <w:hideMark/>
          </w:tcPr>
          <w:p w14:paraId="5183353C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0.00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53D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38.9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53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53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85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54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54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</w:tr>
      <w:tr w:rsidR="00625BFB" w:rsidRPr="00EC02FF" w14:paraId="5183355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54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544" w14:textId="77777777" w:rsidR="00773DF1" w:rsidRDefault="00773DF1" w:rsidP="00773DF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ME SHOW ARTICULATION FOR SPEECH THERAPY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54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54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547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-Feb-15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51833548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549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54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54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bottom"/>
            <w:hideMark/>
          </w:tcPr>
          <w:p w14:paraId="5183354C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54D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7.9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54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54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85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55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55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</w:tr>
      <w:tr w:rsidR="00625BFB" w:rsidRPr="00EC02FF" w14:paraId="5183356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55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554" w14:textId="77777777" w:rsidR="00773DF1" w:rsidRDefault="00773DF1" w:rsidP="00773DF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SSING LETTER ARTICULATION FOR SPEECH THERAPY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55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.1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55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557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3-Feb-15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51833558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559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55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55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bottom"/>
            <w:hideMark/>
          </w:tcPr>
          <w:p w14:paraId="5183355C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55D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7.9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55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55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85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56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56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</w:t>
            </w:r>
          </w:p>
        </w:tc>
      </w:tr>
      <w:tr w:rsidR="00625BFB" w:rsidRPr="00EC02FF" w14:paraId="5183357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56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564" w14:textId="77777777" w:rsidR="00773DF1" w:rsidRDefault="00773DF1" w:rsidP="00773DF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CRET MISSION ARTICULATION FOR SPEECH THERAPY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56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.0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56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567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-Feb-14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51833568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569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3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56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56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bottom"/>
            <w:hideMark/>
          </w:tcPr>
          <w:p w14:paraId="5183356C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56D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7.9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56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56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85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57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57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</w:t>
            </w:r>
          </w:p>
        </w:tc>
      </w:tr>
      <w:tr w:rsidR="00625BFB" w:rsidRPr="00EC02FF" w14:paraId="5183358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57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>38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574" w14:textId="77777777" w:rsidR="00773DF1" w:rsidRDefault="00773DF1" w:rsidP="00773DF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LLY SENTENCE ARTICULATION FOR SPEECH THERAPY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57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.0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57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577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7-Nov-14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51833578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579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57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57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bottom"/>
            <w:hideMark/>
          </w:tcPr>
          <w:p w14:paraId="5183357C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57D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7.9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57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57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85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58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58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</w:tr>
      <w:tr w:rsidR="00625BFB" w:rsidRPr="00EC02FF" w14:paraId="5183359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58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584" w14:textId="77777777" w:rsidR="00773DF1" w:rsidRDefault="00773DF1" w:rsidP="00773DF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ANCE PARTY ARTICULATION FOR SPEECH THERAPY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58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.0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58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587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-Apr-16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51833588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589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58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58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bottom"/>
            <w:hideMark/>
          </w:tcPr>
          <w:p w14:paraId="5183358C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58D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7.9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58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58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8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59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59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</w:tr>
      <w:tr w:rsidR="00625BFB" w:rsidRPr="00EC02FF" w14:paraId="518335A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59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594" w14:textId="77777777" w:rsidR="00773DF1" w:rsidRDefault="00773DF1" w:rsidP="00773DF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LR-OFFLINE FOR IPAD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59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.030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59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597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-Mar-15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51833598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599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59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59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center"/>
            <w:hideMark/>
          </w:tcPr>
          <w:p w14:paraId="5183359C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0.00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59D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100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59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59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8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5A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5A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</w:tr>
      <w:tr w:rsidR="00625BFB" w:rsidRPr="00EC02FF" w14:paraId="518335B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5A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5A4" w14:textId="77777777" w:rsidR="00773DF1" w:rsidRDefault="00773DF1" w:rsidP="00773DF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 DARE YOU ARTICULATION FOR SPEECH THERAPY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5A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.1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5A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5A7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3-May-13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518335A8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5A9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3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5A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5A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bottom"/>
            <w:hideMark/>
          </w:tcPr>
          <w:p w14:paraId="518335AC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5AD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7.9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5A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5A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8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5B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5B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</w:tr>
      <w:tr w:rsidR="00625BFB" w:rsidRPr="00EC02FF" w14:paraId="518335C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5B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5B4" w14:textId="77777777" w:rsidR="00773DF1" w:rsidRDefault="00773DF1" w:rsidP="00773DF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ULTIPLE CHOICE ARTICULATION FOR SPEECH THERAPY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5B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.1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5B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5B7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-Nov-12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518335B8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5B9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4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5B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5B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bottom"/>
            <w:hideMark/>
          </w:tcPr>
          <w:p w14:paraId="518335BC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5BD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7.9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5B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5B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8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5C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5C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</w:tr>
      <w:tr w:rsidR="00625BFB" w:rsidRPr="00EC02FF" w14:paraId="518335D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5C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5C4" w14:textId="77777777" w:rsidR="00773DF1" w:rsidRDefault="00773DF1" w:rsidP="00773DF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PEN-ENDED ARTICULATION</w:t>
            </w:r>
            <w:r w:rsidR="00DB59DE">
              <w:rPr>
                <w:color w:val="000000"/>
                <w:sz w:val="16"/>
                <w:szCs w:val="16"/>
              </w:rPr>
              <w:t xml:space="preserve"> FOR SPEECH THERAPY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5C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.1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5C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5C7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-Sep-13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518335C8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5C9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5C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5C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bottom"/>
            <w:hideMark/>
          </w:tcPr>
          <w:p w14:paraId="518335CC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5CD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7.9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5C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5C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8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5D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5D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</w:tr>
      <w:tr w:rsidR="00625BFB" w:rsidRPr="00EC02FF" w14:paraId="518335E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5D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5D4" w14:textId="77777777" w:rsidR="00773DF1" w:rsidRDefault="00773DF1" w:rsidP="00773DF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EECH TRAINER 3D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5D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5D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5D7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2-Apr-11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518335D8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5D9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8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5D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5D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bottom"/>
            <w:hideMark/>
          </w:tcPr>
          <w:p w14:paraId="518335DC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5DD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12.9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5D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5D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8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5E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5E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</w:tr>
      <w:tr w:rsidR="00625BFB" w:rsidRPr="00EC02FF" w14:paraId="518335F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5E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5E4" w14:textId="77777777" w:rsidR="00773DF1" w:rsidRDefault="00773DF1" w:rsidP="00773DF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IGA TALK SPEECH THERAPY GAMES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5E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5E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5E7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-Dec-10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518335E8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5E9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284" w:type="pct"/>
            <w:shd w:val="clear" w:color="auto" w:fill="auto"/>
            <w:vAlign w:val="center"/>
            <w:hideMark/>
          </w:tcPr>
          <w:p w14:paraId="518335EA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09" w:type="pct"/>
            <w:shd w:val="clear" w:color="000000" w:fill="F2F2F2"/>
            <w:vAlign w:val="center"/>
            <w:hideMark/>
          </w:tcPr>
          <w:p w14:paraId="518335EB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232" w:type="pct"/>
            <w:shd w:val="clear" w:color="auto" w:fill="auto"/>
            <w:vAlign w:val="bottom"/>
            <w:hideMark/>
          </w:tcPr>
          <w:p w14:paraId="518335EC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5ED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7.9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5E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5E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8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5F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5F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</w:tr>
      <w:tr w:rsidR="00625BFB" w:rsidRPr="00EC02FF" w14:paraId="5183360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5F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5F4" w14:textId="77777777" w:rsidR="00773DF1" w:rsidRDefault="00773DF1" w:rsidP="00773DF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ORD SEARCH ARTICULATION FOR SPEECH THERAPY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5F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.0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5F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5F7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-Jun-14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518335F8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5F9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.5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5F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5F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bottom"/>
            <w:hideMark/>
          </w:tcPr>
          <w:p w14:paraId="518335FC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5FD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7.9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5F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5F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8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60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60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</w:tr>
      <w:tr w:rsidR="00625BFB" w:rsidRPr="00EC02FF" w14:paraId="5183361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60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604" w14:textId="77777777" w:rsidR="00773DF1" w:rsidRDefault="00773DF1" w:rsidP="00773DF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TIC PHOTOS ‘L’ FUN DECK PLUS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60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8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60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607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-May-14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51833608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609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60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60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bottom"/>
            <w:hideMark/>
          </w:tcPr>
          <w:p w14:paraId="5183360C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60D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5.9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60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60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5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61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61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</w:tr>
      <w:tr w:rsidR="00625BFB" w:rsidRPr="00EC02FF" w14:paraId="5183362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61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614" w14:textId="77777777" w:rsidR="00773DF1" w:rsidRDefault="00773DF1" w:rsidP="00773DF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TIC PHOTOS ‘R’ FUN DECK PLUS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61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8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61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617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-May-14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51833618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619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61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61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bottom"/>
            <w:hideMark/>
          </w:tcPr>
          <w:p w14:paraId="5183361C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61D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5.9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61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61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5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62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62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</w:tr>
      <w:tr w:rsidR="00625BFB" w:rsidRPr="00EC02FF" w14:paraId="5183363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62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624" w14:textId="77777777" w:rsidR="00773DF1" w:rsidRDefault="00773DF1" w:rsidP="00773DF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TIC PHOTOS ‘S’ FUN DECK PLUS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62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8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62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627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-May-14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51833628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629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62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62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bottom"/>
            <w:hideMark/>
          </w:tcPr>
          <w:p w14:paraId="5183362C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62D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5.9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62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62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5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63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63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</w:tr>
      <w:tr w:rsidR="00625BFB" w:rsidRPr="00EC02FF" w14:paraId="5183364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63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634" w14:textId="77777777" w:rsidR="00773DF1" w:rsidRDefault="00660B46" w:rsidP="00773DF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ARTICULATION GAME MDB 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63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63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637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4-Aug-14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51833638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639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63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63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bottom"/>
            <w:hideMark/>
          </w:tcPr>
          <w:p w14:paraId="5183363C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63D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1.4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63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63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5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64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64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</w:t>
            </w:r>
          </w:p>
        </w:tc>
      </w:tr>
      <w:tr w:rsidR="00625BFB" w:rsidRPr="00EC02FF" w14:paraId="5183365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64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644" w14:textId="77777777" w:rsidR="00773DF1" w:rsidRDefault="00660B46" w:rsidP="00773DF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ARTICULATION R &amp; R BLENDS 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64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64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647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-Aug-14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51833648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649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64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64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bottom"/>
            <w:hideMark/>
          </w:tcPr>
          <w:p w14:paraId="5183364C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64D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4.4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64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64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5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65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65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</w:t>
            </w:r>
          </w:p>
        </w:tc>
      </w:tr>
      <w:tr w:rsidR="00625BFB" w:rsidRPr="00EC02FF" w14:paraId="5183366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65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654" w14:textId="77777777" w:rsidR="00773DF1" w:rsidRDefault="00773DF1" w:rsidP="00660B46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R</w:t>
            </w:r>
            <w:r w:rsidR="00660B46">
              <w:rPr>
                <w:color w:val="000000"/>
                <w:sz w:val="16"/>
                <w:szCs w:val="16"/>
              </w:rPr>
              <w:t>ILLABY PRO SPEECH THERAPY GAME-</w:t>
            </w:r>
            <w:r>
              <w:rPr>
                <w:color w:val="000000"/>
                <w:sz w:val="16"/>
                <w:szCs w:val="16"/>
              </w:rPr>
              <w:t>SLP EDITION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65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65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657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-Apr-13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51833658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659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9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65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65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bottom"/>
            <w:hideMark/>
          </w:tcPr>
          <w:p w14:paraId="5183365C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65D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38.9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65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65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5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66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66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</w:tr>
      <w:tr w:rsidR="00625BFB" w:rsidRPr="00EC02FF" w14:paraId="5183367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66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664" w14:textId="77777777" w:rsidR="00773DF1" w:rsidRDefault="00773DF1" w:rsidP="00660B46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RILLABY</w:t>
            </w:r>
            <w:r w:rsidR="00660B46"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-FAMILY EDITION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66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66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667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-Apr-13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51833668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669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7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66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66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center"/>
            <w:hideMark/>
          </w:tcPr>
          <w:p w14:paraId="5183366C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0.00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66D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49.95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66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66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5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67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67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</w:tr>
      <w:tr w:rsidR="00625BFB" w:rsidRPr="00EC02FF" w14:paraId="5183368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67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674" w14:textId="77777777" w:rsidR="00773DF1" w:rsidRDefault="00660B46" w:rsidP="00773DF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RICATIVES ARTICULATION 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67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67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677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1-Jun-15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51833678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679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67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67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bottom"/>
            <w:hideMark/>
          </w:tcPr>
          <w:p w14:paraId="5183367C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67D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1.4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67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67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5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68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68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</w:t>
            </w:r>
          </w:p>
        </w:tc>
      </w:tr>
      <w:tr w:rsidR="00625BFB" w:rsidRPr="00EC02FF" w14:paraId="5183369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68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684" w14:textId="77777777" w:rsidR="00773DF1" w:rsidRDefault="00773DF1" w:rsidP="00660B46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 &amp; L BLENDS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68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68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687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6-Mar-15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51833688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689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68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68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bottom"/>
            <w:hideMark/>
          </w:tcPr>
          <w:p w14:paraId="5183368C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68D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2.9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68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68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5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69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69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</w:t>
            </w:r>
          </w:p>
        </w:tc>
      </w:tr>
      <w:tr w:rsidR="00625BFB" w:rsidRPr="00EC02FF" w14:paraId="518336A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69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694" w14:textId="77777777" w:rsidR="00773DF1" w:rsidRDefault="00773DF1" w:rsidP="00773DF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ONICS STUDIO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69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69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697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3-Aug-12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51833698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699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pct"/>
            <w:shd w:val="clear" w:color="auto" w:fill="auto"/>
            <w:vAlign w:val="center"/>
            <w:hideMark/>
          </w:tcPr>
          <w:p w14:paraId="5183369A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09" w:type="pct"/>
            <w:shd w:val="clear" w:color="000000" w:fill="F2F2F2"/>
            <w:vAlign w:val="center"/>
            <w:hideMark/>
          </w:tcPr>
          <w:p w14:paraId="5183369B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232" w:type="pct"/>
            <w:shd w:val="clear" w:color="auto" w:fill="auto"/>
            <w:vAlign w:val="bottom"/>
            <w:hideMark/>
          </w:tcPr>
          <w:p w14:paraId="5183369C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69D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2.9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69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69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5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6A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6A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</w:tr>
      <w:tr w:rsidR="00625BFB" w:rsidRPr="00EC02FF" w14:paraId="518336B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6A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6A4" w14:textId="77777777" w:rsidR="00773DF1" w:rsidRDefault="00773DF1" w:rsidP="00773DF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  <w:r w:rsidR="00660B46">
              <w:rPr>
                <w:color w:val="000000"/>
                <w:sz w:val="16"/>
                <w:szCs w:val="16"/>
              </w:rPr>
              <w:t>,</w:t>
            </w:r>
            <w:r>
              <w:rPr>
                <w:color w:val="000000"/>
                <w:sz w:val="16"/>
                <w:szCs w:val="16"/>
              </w:rPr>
              <w:t xml:space="preserve"> Z</w:t>
            </w:r>
            <w:r w:rsidR="00660B46">
              <w:rPr>
                <w:color w:val="000000"/>
                <w:sz w:val="16"/>
                <w:szCs w:val="16"/>
              </w:rPr>
              <w:t>,</w:t>
            </w:r>
            <w:r>
              <w:rPr>
                <w:color w:val="000000"/>
                <w:sz w:val="16"/>
                <w:szCs w:val="16"/>
              </w:rPr>
              <w:t xml:space="preserve"> &amp; S BLENDS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6A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6A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6A7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-Oct-14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518336A8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6A9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7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6A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6A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bottom"/>
            <w:hideMark/>
          </w:tcPr>
          <w:p w14:paraId="518336AC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6AD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4.4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6A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6A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5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6B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6B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</w:t>
            </w:r>
          </w:p>
        </w:tc>
      </w:tr>
      <w:tr w:rsidR="00625BFB" w:rsidRPr="00EC02FF" w14:paraId="518336C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6B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>58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6B4" w14:textId="77777777" w:rsidR="00773DF1" w:rsidRDefault="00773DF1" w:rsidP="00773DF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  <w:r w:rsidR="00660B46">
              <w:rPr>
                <w:color w:val="000000"/>
                <w:sz w:val="16"/>
                <w:szCs w:val="16"/>
              </w:rPr>
              <w:t>PEECH FLIPBOOK- ARTICULATION &amp;</w:t>
            </w:r>
            <w:r>
              <w:rPr>
                <w:color w:val="000000"/>
                <w:sz w:val="16"/>
                <w:szCs w:val="16"/>
              </w:rPr>
              <w:t xml:space="preserve"> APRAXIA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6B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6B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6B7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2-Jul-13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518336B8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6B9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8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6B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6B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center"/>
            <w:hideMark/>
          </w:tcPr>
          <w:p w14:paraId="518336BC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0.00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6BD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14.9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6B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6B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5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6C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6C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</w:t>
            </w:r>
          </w:p>
        </w:tc>
      </w:tr>
      <w:tr w:rsidR="00625BFB" w:rsidRPr="00EC02FF" w14:paraId="518336D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6C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6C4" w14:textId="77777777" w:rsidR="00773DF1" w:rsidRDefault="00773DF1" w:rsidP="00773DF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LEXIBLE SPEECH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6C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.4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6C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6C7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3-Sep-14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518336C8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6C9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6C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6C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center"/>
            <w:hideMark/>
          </w:tcPr>
          <w:p w14:paraId="518336CC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0.00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6CD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24.9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6C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6C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6D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6D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</w:t>
            </w:r>
          </w:p>
        </w:tc>
      </w:tr>
      <w:tr w:rsidR="00625BFB" w:rsidRPr="00EC02FF" w14:paraId="518336E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6D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6D4" w14:textId="77777777" w:rsidR="00773DF1" w:rsidRDefault="00773DF1" w:rsidP="00773DF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LEXIBLE SPEECH USA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6D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6D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6D7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-Jan-16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518336D8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6D9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6D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6D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center"/>
            <w:hideMark/>
          </w:tcPr>
          <w:p w14:paraId="518336DC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0.00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6DD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14.9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6D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6D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6E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6E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</w:t>
            </w:r>
          </w:p>
        </w:tc>
      </w:tr>
      <w:tr w:rsidR="00625BFB" w:rsidRPr="00EC02FF" w14:paraId="518336F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6E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6E4" w14:textId="77777777" w:rsidR="00773DF1" w:rsidRDefault="00660B46" w:rsidP="00773DF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GHK ARTICULATION 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6E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6E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6E7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2-May-15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518336E8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6E9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6E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6E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bottom"/>
            <w:hideMark/>
          </w:tcPr>
          <w:p w14:paraId="518336EC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6ED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4.4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6E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6E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6F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6F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</w:t>
            </w:r>
          </w:p>
        </w:tc>
      </w:tr>
      <w:tr w:rsidR="00625BFB" w:rsidRPr="00EC02FF" w14:paraId="5183370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6F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6F4" w14:textId="77777777" w:rsidR="00773DF1" w:rsidRDefault="00773DF1" w:rsidP="00773DF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INGUISYSTEMS PHONOLOGY CARDS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6F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6F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6F7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6-Apr-13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518336F8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6F9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6F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6F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center"/>
            <w:hideMark/>
          </w:tcPr>
          <w:p w14:paraId="518336FC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0.00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6FD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38.9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6F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6F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70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70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</w:t>
            </w:r>
          </w:p>
        </w:tc>
      </w:tr>
      <w:tr w:rsidR="00625BFB" w:rsidRPr="00EC02FF" w14:paraId="5183371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70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704" w14:textId="77777777" w:rsidR="00773DF1" w:rsidRDefault="00773DF1" w:rsidP="00773DF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ISTEN CLOSE ARTICULATION FOR SPEECH THERAPY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70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.1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70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707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-Nov-13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51833708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709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70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70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bottom"/>
            <w:hideMark/>
          </w:tcPr>
          <w:p w14:paraId="5183370C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70D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7.9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70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70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71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71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</w:tr>
      <w:tr w:rsidR="00625BFB" w:rsidRPr="00EC02FF" w14:paraId="5183372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71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714" w14:textId="77777777" w:rsidR="00773DF1" w:rsidRDefault="00773DF1" w:rsidP="00773DF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NIMAL PAIRS FOR SPEECH THERAPY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71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71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717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-Feb-17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51833718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719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71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71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bottom"/>
            <w:hideMark/>
          </w:tcPr>
          <w:p w14:paraId="5183371C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71D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1.4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71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71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72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72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</w:t>
            </w:r>
          </w:p>
        </w:tc>
      </w:tr>
      <w:tr w:rsidR="00625BFB" w:rsidRPr="00EC02FF" w14:paraId="5183373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72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724" w14:textId="77777777" w:rsidR="00773DF1" w:rsidRDefault="00773DF1" w:rsidP="00773DF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 AR</w:t>
            </w:r>
            <w:r w:rsidR="00660B46">
              <w:rPr>
                <w:color w:val="000000"/>
                <w:sz w:val="16"/>
                <w:szCs w:val="16"/>
              </w:rPr>
              <w:t xml:space="preserve">TICULATION 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72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72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727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-Feb-15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51833728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729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3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72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72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bottom"/>
            <w:hideMark/>
          </w:tcPr>
          <w:p w14:paraId="5183372C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72D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7.9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72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72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73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73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</w:t>
            </w:r>
          </w:p>
        </w:tc>
      </w:tr>
      <w:tr w:rsidR="00625BFB" w:rsidRPr="00EC02FF" w14:paraId="5183374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73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734" w14:textId="77777777" w:rsidR="00773DF1" w:rsidRDefault="00773DF1" w:rsidP="00660B46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SH CH ARTICULATION 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73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73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737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-May-15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51833738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739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73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73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bottom"/>
            <w:hideMark/>
          </w:tcPr>
          <w:p w14:paraId="5183373C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73D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4.4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73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73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74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74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</w:t>
            </w:r>
          </w:p>
        </w:tc>
      </w:tr>
      <w:tr w:rsidR="00625BFB" w:rsidRPr="00EC02FF" w14:paraId="5183375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74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744" w14:textId="77777777" w:rsidR="00773DF1" w:rsidRDefault="00773DF1" w:rsidP="00773DF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EECH SOUNDS FOR KIDS- AUSTRALIAN EDITION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74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74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747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-Feb-14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51833748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749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74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74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center"/>
            <w:hideMark/>
          </w:tcPr>
          <w:p w14:paraId="5183374C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0.00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74D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19.9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74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74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75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75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</w:t>
            </w:r>
          </w:p>
        </w:tc>
      </w:tr>
      <w:tr w:rsidR="00625BFB" w:rsidRPr="00EC02FF" w14:paraId="5183376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75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8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754" w14:textId="77777777" w:rsidR="00773DF1" w:rsidRDefault="00773DF1" w:rsidP="00773DF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EECH SOUNDS FOR KIDS LITE-US EDITION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75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75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757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-Feb-14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51833758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759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75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75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center"/>
            <w:hideMark/>
          </w:tcPr>
          <w:p w14:paraId="5183375C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0.00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75D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19.9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75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75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76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76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</w:t>
            </w:r>
          </w:p>
        </w:tc>
      </w:tr>
      <w:tr w:rsidR="00625BFB" w:rsidRPr="00EC02FF" w14:paraId="5183377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76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9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764" w14:textId="77777777" w:rsidR="00773DF1" w:rsidRDefault="00773DF1" w:rsidP="00660B46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S ARTIC</w:t>
            </w:r>
            <w:r w:rsidR="00660B46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TOWN L 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76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.2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76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46" w:type="pct"/>
            <w:shd w:val="clear" w:color="000000" w:fill="F2F2F2"/>
            <w:vAlign w:val="bottom"/>
            <w:hideMark/>
          </w:tcPr>
          <w:p w14:paraId="51833767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4" w:type="pct"/>
            <w:shd w:val="clear" w:color="auto" w:fill="auto"/>
            <w:vAlign w:val="bottom"/>
            <w:hideMark/>
          </w:tcPr>
          <w:p w14:paraId="51833768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7" w:type="pct"/>
            <w:shd w:val="clear" w:color="000000" w:fill="F2F2F2"/>
            <w:vAlign w:val="bottom"/>
            <w:hideMark/>
          </w:tcPr>
          <w:p w14:paraId="51833769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76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76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bottom"/>
            <w:hideMark/>
          </w:tcPr>
          <w:p w14:paraId="5183376C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76D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4.08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76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76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77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77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</w:tr>
      <w:tr w:rsidR="00625BFB" w:rsidRPr="00EC02FF" w14:paraId="5183378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77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774" w14:textId="77777777" w:rsidR="00773DF1" w:rsidRDefault="00773DF1" w:rsidP="00660B46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S ARTIC</w:t>
            </w:r>
            <w:r w:rsidR="00660B46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 xml:space="preserve"> TOWN S 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77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.2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77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46" w:type="pct"/>
            <w:shd w:val="clear" w:color="000000" w:fill="F2F2F2"/>
            <w:vAlign w:val="bottom"/>
            <w:hideMark/>
          </w:tcPr>
          <w:p w14:paraId="51833777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4" w:type="pct"/>
            <w:shd w:val="clear" w:color="auto" w:fill="auto"/>
            <w:vAlign w:val="bottom"/>
            <w:hideMark/>
          </w:tcPr>
          <w:p w14:paraId="51833778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7" w:type="pct"/>
            <w:shd w:val="clear" w:color="000000" w:fill="F2F2F2"/>
            <w:vAlign w:val="bottom"/>
            <w:hideMark/>
          </w:tcPr>
          <w:p w14:paraId="51833779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84" w:type="pct"/>
            <w:shd w:val="clear" w:color="auto" w:fill="auto"/>
            <w:vAlign w:val="center"/>
            <w:hideMark/>
          </w:tcPr>
          <w:p w14:paraId="5183377A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09" w:type="pct"/>
            <w:shd w:val="clear" w:color="000000" w:fill="F2F2F2"/>
            <w:vAlign w:val="center"/>
            <w:hideMark/>
          </w:tcPr>
          <w:p w14:paraId="5183377B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2" w:type="pct"/>
            <w:shd w:val="clear" w:color="auto" w:fill="auto"/>
            <w:vAlign w:val="bottom"/>
            <w:hideMark/>
          </w:tcPr>
          <w:p w14:paraId="5183377C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77D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3.85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77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77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78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78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</w:tr>
      <w:tr w:rsidR="00625BFB" w:rsidRPr="00EC02FF" w14:paraId="5183379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78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784" w14:textId="77777777" w:rsidR="00773DF1" w:rsidRDefault="00773DF1" w:rsidP="00773DF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CKET PAIRS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78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78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787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2-Feb-11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51833788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789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3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78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78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bottom"/>
            <w:hideMark/>
          </w:tcPr>
          <w:p w14:paraId="5183378C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78D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30.9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78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78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65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79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79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</w:t>
            </w:r>
          </w:p>
        </w:tc>
      </w:tr>
      <w:tr w:rsidR="00625BFB" w:rsidRPr="00EC02FF" w14:paraId="518337A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79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794" w14:textId="77777777" w:rsidR="00773DF1" w:rsidRDefault="00773DF1" w:rsidP="00773DF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EECH CARDS BY TEACH APPS- FOR SPEECH THERAPY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79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79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797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3-Nov-15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51833798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799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79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79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bottom"/>
            <w:hideMark/>
          </w:tcPr>
          <w:p w14:paraId="5183379C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79D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2.9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79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79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65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7A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7A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</w:t>
            </w:r>
          </w:p>
        </w:tc>
      </w:tr>
      <w:tr w:rsidR="00625BFB" w:rsidRPr="00EC02FF" w14:paraId="518337B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7A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7A4" w14:textId="77777777" w:rsidR="00773DF1" w:rsidRDefault="00773DF1" w:rsidP="00773DF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EECH THERAPY CENTER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7A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7A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7A7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7-Oct-14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518337A8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7A9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7A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7A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bottom"/>
            <w:hideMark/>
          </w:tcPr>
          <w:p w14:paraId="518337AC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7AD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5.9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7A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7A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65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7B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7B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</w:tr>
      <w:tr w:rsidR="00625BFB" w:rsidRPr="00EC02FF" w14:paraId="518337C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7B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7B4" w14:textId="77777777" w:rsidR="00773DF1" w:rsidRDefault="00660B46" w:rsidP="00773DF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PRAXIA-</w:t>
            </w:r>
            <w:r w:rsidR="00773DF1">
              <w:rPr>
                <w:color w:val="000000"/>
                <w:sz w:val="16"/>
                <w:szCs w:val="16"/>
              </w:rPr>
              <w:t>EARLY INTERVENTION 1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7B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7B6" w14:textId="77777777" w:rsidR="00773DF1" w:rsidRDefault="00660B46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7B7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-Oct-10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518337B8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7B9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7B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7B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center"/>
            <w:hideMark/>
          </w:tcPr>
          <w:p w14:paraId="518337BC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0.00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7BD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2.9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7B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7B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6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7C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7C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</w:tr>
      <w:tr w:rsidR="00625BFB" w:rsidRPr="00EC02FF" w14:paraId="518337D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7C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7C4" w14:textId="77777777" w:rsidR="00773DF1" w:rsidRDefault="00FF1567" w:rsidP="00773DF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ARTICULATION FLASH CARDS </w:t>
            </w:r>
            <w:r w:rsidR="00773DF1">
              <w:rPr>
                <w:color w:val="000000"/>
                <w:sz w:val="16"/>
                <w:szCs w:val="16"/>
              </w:rPr>
              <w:t>/R/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7C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7C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46" w:type="pct"/>
            <w:shd w:val="clear" w:color="000000" w:fill="F2F2F2"/>
            <w:vAlign w:val="bottom"/>
            <w:hideMark/>
          </w:tcPr>
          <w:p w14:paraId="518337C7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4" w:type="pct"/>
            <w:shd w:val="clear" w:color="auto" w:fill="auto"/>
            <w:vAlign w:val="bottom"/>
            <w:hideMark/>
          </w:tcPr>
          <w:p w14:paraId="518337C8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7" w:type="pct"/>
            <w:shd w:val="clear" w:color="000000" w:fill="F2F2F2"/>
            <w:vAlign w:val="bottom"/>
            <w:hideMark/>
          </w:tcPr>
          <w:p w14:paraId="518337C9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84" w:type="pct"/>
            <w:shd w:val="clear" w:color="auto" w:fill="auto"/>
            <w:vAlign w:val="center"/>
            <w:hideMark/>
          </w:tcPr>
          <w:p w14:paraId="518337CA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09" w:type="pct"/>
            <w:shd w:val="clear" w:color="000000" w:fill="F2F2F2"/>
            <w:vAlign w:val="center"/>
            <w:hideMark/>
          </w:tcPr>
          <w:p w14:paraId="518337CB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32" w:type="pct"/>
            <w:shd w:val="clear" w:color="auto" w:fill="auto"/>
            <w:vAlign w:val="bottom"/>
            <w:hideMark/>
          </w:tcPr>
          <w:p w14:paraId="518337CC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7CD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3.02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7C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7C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6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7D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7D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</w:t>
            </w:r>
          </w:p>
        </w:tc>
      </w:tr>
      <w:tr w:rsidR="00625BFB" w:rsidRPr="00EC02FF" w14:paraId="518337E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7D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7D4" w14:textId="77777777" w:rsidR="00773DF1" w:rsidRDefault="00773DF1" w:rsidP="00773DF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IGH FREQUENCY WORDS FOR SPEECH THERAPY- FOR SPEECH THERAPY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7D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7D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7D7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-Oct-15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518337D8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7D9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7D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7D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bottom"/>
            <w:hideMark/>
          </w:tcPr>
          <w:p w14:paraId="518337DC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7DD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1.4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7D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7D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6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7E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7E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</w:tr>
      <w:tr w:rsidR="00625BFB" w:rsidRPr="00EC02FF" w14:paraId="518337F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7E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7E4" w14:textId="77777777" w:rsidR="00773DF1" w:rsidRDefault="00773DF1" w:rsidP="00773DF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 CAN ARTICULATE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7E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1.0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7E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7E7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6-Apr-12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518337E8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7E9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7E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7E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center"/>
            <w:hideMark/>
          </w:tcPr>
          <w:p w14:paraId="518337EC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0.00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7ED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62.9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7E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7E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6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7F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7F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</w:tr>
      <w:tr w:rsidR="00625BFB" w:rsidRPr="00EC02FF" w14:paraId="5183380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7F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7F4" w14:textId="77777777" w:rsidR="00773DF1" w:rsidRDefault="00FF1567" w:rsidP="00773DF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&amp;</w:t>
            </w:r>
            <w:r w:rsidR="00773DF1">
              <w:rPr>
                <w:color w:val="000000"/>
                <w:sz w:val="16"/>
                <w:szCs w:val="16"/>
              </w:rPr>
              <w:t>S BLENDS ARTICULATION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7F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7F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46" w:type="pct"/>
            <w:shd w:val="clear" w:color="000000" w:fill="F2F2F2"/>
            <w:vAlign w:val="bottom"/>
            <w:hideMark/>
          </w:tcPr>
          <w:p w14:paraId="518337F7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4" w:type="pct"/>
            <w:shd w:val="clear" w:color="auto" w:fill="auto"/>
            <w:vAlign w:val="bottom"/>
            <w:hideMark/>
          </w:tcPr>
          <w:p w14:paraId="518337F8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7" w:type="pct"/>
            <w:shd w:val="clear" w:color="000000" w:fill="F2F2F2"/>
            <w:vAlign w:val="bottom"/>
            <w:hideMark/>
          </w:tcPr>
          <w:p w14:paraId="518337F9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84" w:type="pct"/>
            <w:shd w:val="clear" w:color="auto" w:fill="auto"/>
            <w:vAlign w:val="center"/>
            <w:hideMark/>
          </w:tcPr>
          <w:p w14:paraId="518337FA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</w:t>
            </w:r>
          </w:p>
        </w:tc>
        <w:tc>
          <w:tcPr>
            <w:tcW w:w="209" w:type="pct"/>
            <w:shd w:val="clear" w:color="000000" w:fill="F2F2F2"/>
            <w:vAlign w:val="center"/>
            <w:hideMark/>
          </w:tcPr>
          <w:p w14:paraId="518337FB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32" w:type="pct"/>
            <w:shd w:val="clear" w:color="auto" w:fill="auto"/>
            <w:vAlign w:val="bottom"/>
            <w:hideMark/>
          </w:tcPr>
          <w:p w14:paraId="518337FC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7FD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3.80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7F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7F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6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80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80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</w:tr>
      <w:tr w:rsidR="00625BFB" w:rsidRPr="00EC02FF" w14:paraId="5183381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80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9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804" w14:textId="77777777" w:rsidR="00773DF1" w:rsidRDefault="00773DF1" w:rsidP="00773DF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CKET ARTIC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80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4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80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807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8-Mar-10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51833808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809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25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80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80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bottom"/>
            <w:hideMark/>
          </w:tcPr>
          <w:p w14:paraId="5183380C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80D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30.9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80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80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6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81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81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</w:t>
            </w:r>
          </w:p>
        </w:tc>
      </w:tr>
      <w:tr w:rsidR="00625BFB" w:rsidRPr="00EC02FF" w14:paraId="5183382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81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>80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814" w14:textId="77777777" w:rsidR="00773DF1" w:rsidRDefault="00773DF1" w:rsidP="00773DF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PRAXIMATIONS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81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81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817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-Oct-15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51833818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819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81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81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bottom"/>
            <w:hideMark/>
          </w:tcPr>
          <w:p w14:paraId="5183381C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81D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0.00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81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81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5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82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82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</w:t>
            </w:r>
          </w:p>
        </w:tc>
      </w:tr>
      <w:tr w:rsidR="00625BFB" w:rsidRPr="00EC02FF" w14:paraId="5183383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82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824" w14:textId="77777777" w:rsidR="00773DF1" w:rsidRDefault="00FF1567" w:rsidP="00FF1567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TICULATION COACH-</w:t>
            </w:r>
            <w:r w:rsidR="00773DF1">
              <w:rPr>
                <w:color w:val="000000"/>
                <w:sz w:val="16"/>
                <w:szCs w:val="16"/>
              </w:rPr>
              <w:t>L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82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82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46" w:type="pct"/>
            <w:shd w:val="clear" w:color="000000" w:fill="F2F2F2"/>
            <w:vAlign w:val="bottom"/>
            <w:hideMark/>
          </w:tcPr>
          <w:p w14:paraId="51833827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4" w:type="pct"/>
            <w:shd w:val="clear" w:color="auto" w:fill="auto"/>
            <w:vAlign w:val="bottom"/>
            <w:hideMark/>
          </w:tcPr>
          <w:p w14:paraId="51833828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7" w:type="pct"/>
            <w:shd w:val="clear" w:color="000000" w:fill="F2F2F2"/>
            <w:vAlign w:val="bottom"/>
            <w:hideMark/>
          </w:tcPr>
          <w:p w14:paraId="51833829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84" w:type="pct"/>
            <w:shd w:val="clear" w:color="auto" w:fill="auto"/>
            <w:vAlign w:val="center"/>
            <w:hideMark/>
          </w:tcPr>
          <w:p w14:paraId="5183382A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209" w:type="pct"/>
            <w:shd w:val="clear" w:color="000000" w:fill="F2F2F2"/>
            <w:vAlign w:val="center"/>
            <w:hideMark/>
          </w:tcPr>
          <w:p w14:paraId="5183382B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2" w:type="pct"/>
            <w:shd w:val="clear" w:color="auto" w:fill="auto"/>
            <w:vAlign w:val="bottom"/>
            <w:hideMark/>
          </w:tcPr>
          <w:p w14:paraId="5183382C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82D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0.9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82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82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5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83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83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</w:tr>
      <w:tr w:rsidR="00625BFB" w:rsidRPr="00EC02FF" w14:paraId="5183384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83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834" w14:textId="77777777" w:rsidR="00773DF1" w:rsidRDefault="00FF1567" w:rsidP="00773DF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TICULATION COACH-</w:t>
            </w:r>
            <w:r w:rsidR="00773DF1">
              <w:rPr>
                <w:color w:val="000000"/>
                <w:sz w:val="16"/>
                <w:szCs w:val="16"/>
              </w:rPr>
              <w:t>P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83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83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46" w:type="pct"/>
            <w:shd w:val="clear" w:color="000000" w:fill="F2F2F2"/>
            <w:vAlign w:val="bottom"/>
            <w:hideMark/>
          </w:tcPr>
          <w:p w14:paraId="51833837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4" w:type="pct"/>
            <w:shd w:val="clear" w:color="auto" w:fill="auto"/>
            <w:vAlign w:val="bottom"/>
            <w:hideMark/>
          </w:tcPr>
          <w:p w14:paraId="51833838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7" w:type="pct"/>
            <w:shd w:val="clear" w:color="000000" w:fill="F2F2F2"/>
            <w:vAlign w:val="bottom"/>
            <w:hideMark/>
          </w:tcPr>
          <w:p w14:paraId="51833839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84" w:type="pct"/>
            <w:shd w:val="clear" w:color="auto" w:fill="auto"/>
            <w:vAlign w:val="center"/>
            <w:hideMark/>
          </w:tcPr>
          <w:p w14:paraId="5183383A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</w:t>
            </w:r>
          </w:p>
        </w:tc>
        <w:tc>
          <w:tcPr>
            <w:tcW w:w="209" w:type="pct"/>
            <w:shd w:val="clear" w:color="000000" w:fill="F2F2F2"/>
            <w:vAlign w:val="center"/>
            <w:hideMark/>
          </w:tcPr>
          <w:p w14:paraId="5183383B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232" w:type="pct"/>
            <w:shd w:val="clear" w:color="auto" w:fill="auto"/>
            <w:vAlign w:val="bottom"/>
            <w:hideMark/>
          </w:tcPr>
          <w:p w14:paraId="5183383C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83D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0.00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83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83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5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84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84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</w:tr>
      <w:tr w:rsidR="00625BFB" w:rsidRPr="00EC02FF" w14:paraId="5183385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84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3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844" w14:textId="77777777" w:rsidR="00773DF1" w:rsidRDefault="00FF1567" w:rsidP="00773DF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TICULATION COACH-</w:t>
            </w:r>
            <w:r w:rsidR="00773DF1">
              <w:rPr>
                <w:color w:val="000000"/>
                <w:sz w:val="16"/>
                <w:szCs w:val="16"/>
              </w:rPr>
              <w:t>R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84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84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46" w:type="pct"/>
            <w:shd w:val="clear" w:color="000000" w:fill="F2F2F2"/>
            <w:vAlign w:val="bottom"/>
            <w:hideMark/>
          </w:tcPr>
          <w:p w14:paraId="51833847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4" w:type="pct"/>
            <w:shd w:val="clear" w:color="auto" w:fill="auto"/>
            <w:vAlign w:val="bottom"/>
            <w:hideMark/>
          </w:tcPr>
          <w:p w14:paraId="51833848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7" w:type="pct"/>
            <w:shd w:val="clear" w:color="000000" w:fill="F2F2F2"/>
            <w:vAlign w:val="bottom"/>
            <w:hideMark/>
          </w:tcPr>
          <w:p w14:paraId="51833849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84" w:type="pct"/>
            <w:shd w:val="clear" w:color="auto" w:fill="auto"/>
            <w:vAlign w:val="center"/>
            <w:hideMark/>
          </w:tcPr>
          <w:p w14:paraId="5183384A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09" w:type="pct"/>
            <w:shd w:val="clear" w:color="000000" w:fill="F2F2F2"/>
            <w:vAlign w:val="center"/>
            <w:hideMark/>
          </w:tcPr>
          <w:p w14:paraId="5183384B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32" w:type="pct"/>
            <w:shd w:val="clear" w:color="auto" w:fill="auto"/>
            <w:vAlign w:val="bottom"/>
            <w:hideMark/>
          </w:tcPr>
          <w:p w14:paraId="5183384C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84D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0.9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84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84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5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85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85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</w:tr>
      <w:tr w:rsidR="00625BFB" w:rsidRPr="00EC02FF" w14:paraId="5183386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85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854" w14:textId="77777777" w:rsidR="00773DF1" w:rsidRDefault="00773DF1" w:rsidP="00773DF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UNGANEW: A HERD OF SOUND S ‘S’ FREE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85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.3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85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857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3-Dec-15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51833858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859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85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85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center"/>
            <w:hideMark/>
          </w:tcPr>
          <w:p w14:paraId="5183385C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0.00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85D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14.9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85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85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5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86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86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</w:t>
            </w:r>
          </w:p>
        </w:tc>
      </w:tr>
      <w:tr w:rsidR="00625BFB" w:rsidRPr="00EC02FF" w14:paraId="5183387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86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864" w14:textId="77777777" w:rsidR="00773DF1" w:rsidRDefault="00773DF1" w:rsidP="00773DF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ONOPIX-FULL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86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.1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86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867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-Feb-11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51833868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869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.5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86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86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bottom"/>
            <w:hideMark/>
          </w:tcPr>
          <w:p w14:paraId="5183386C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86D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46.9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86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86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5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87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87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</w:tr>
      <w:tr w:rsidR="00625BFB" w:rsidRPr="00EC02FF" w14:paraId="5183388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87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874" w14:textId="77777777" w:rsidR="00773DF1" w:rsidRDefault="00773DF1" w:rsidP="00773DF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UICK ARTIC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87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87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877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-Aug-11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51833878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879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2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87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87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bottom"/>
            <w:hideMark/>
          </w:tcPr>
          <w:p w14:paraId="5183387C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87D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0.00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87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87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5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88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88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</w:tr>
      <w:tr w:rsidR="00625BFB" w:rsidRPr="00EC02FF" w14:paraId="5183389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88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7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884" w14:textId="77777777" w:rsidR="00773DF1" w:rsidRDefault="00FF1567" w:rsidP="00773DF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EECH THERAPY FOR APRAXIA-</w:t>
            </w:r>
            <w:r w:rsidR="00773DF1">
              <w:rPr>
                <w:color w:val="000000"/>
                <w:sz w:val="16"/>
                <w:szCs w:val="16"/>
              </w:rPr>
              <w:t>2 SYLLABLE WORDS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88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.1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88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887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3-Dec-13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51833888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889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88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88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center"/>
            <w:hideMark/>
          </w:tcPr>
          <w:p w14:paraId="5183388C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7.99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88D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7.9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88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88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5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89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89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</w:t>
            </w:r>
          </w:p>
        </w:tc>
      </w:tr>
      <w:tr w:rsidR="00625BFB" w:rsidRPr="00EC02FF" w14:paraId="518338A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89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894" w14:textId="77777777" w:rsidR="00773DF1" w:rsidRDefault="00773DF1" w:rsidP="00FF1567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SPEECH THERAPY FOR APRAXIA –NACD SPEECH THERAPIST 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89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.2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89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897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-Mar-12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51833898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899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89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89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center"/>
            <w:hideMark/>
          </w:tcPr>
          <w:p w14:paraId="5183389C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7.99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89D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7.9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89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89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5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8A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8A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</w:t>
            </w:r>
          </w:p>
        </w:tc>
      </w:tr>
      <w:tr w:rsidR="00625BFB" w:rsidRPr="00EC02FF" w14:paraId="518338B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8A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9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8A4" w14:textId="77777777" w:rsidR="00773DF1" w:rsidRDefault="00773DF1" w:rsidP="00FF1567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SPEECH THERAPY FOR APRAXIA- WORDS 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8A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8A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8A7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-Dec-12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518338A8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8A9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5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8A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8A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bottom"/>
            <w:hideMark/>
          </w:tcPr>
          <w:p w14:paraId="518338AC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8AD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7.9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8A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8A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5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8B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8B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</w:t>
            </w:r>
          </w:p>
        </w:tc>
      </w:tr>
      <w:tr w:rsidR="00625BFB" w:rsidRPr="00EC02FF" w14:paraId="518338C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8B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8B4" w14:textId="77777777" w:rsidR="00773DF1" w:rsidRDefault="00773DF1" w:rsidP="00773DF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EECH THERAPY FOR APRAXIA-ENDINGS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8B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.1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8B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8B7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-Feb-14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518338B8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8B9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3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8B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8B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center"/>
            <w:hideMark/>
          </w:tcPr>
          <w:p w14:paraId="518338BC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7.99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8BD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7.9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8B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8B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5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8C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8C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</w:t>
            </w:r>
          </w:p>
        </w:tc>
      </w:tr>
      <w:tr w:rsidR="00625BFB" w:rsidRPr="00EC02FF" w14:paraId="518338D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8C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8C4" w14:textId="77777777" w:rsidR="00773DF1" w:rsidRDefault="00773DF1" w:rsidP="00773DF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TIC PRACTICE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8C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8C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8C7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-May-12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518338C8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8C9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6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8C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8C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bottom"/>
            <w:hideMark/>
          </w:tcPr>
          <w:p w14:paraId="518338CC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8CD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14.9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8C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8C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8D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8D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</w:t>
            </w:r>
          </w:p>
        </w:tc>
      </w:tr>
      <w:tr w:rsidR="00625BFB" w:rsidRPr="00EC02FF" w14:paraId="518338E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8D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8D4" w14:textId="77777777" w:rsidR="00773DF1" w:rsidRDefault="00773DF1" w:rsidP="00773DF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TICULATION IV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8D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8D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8D7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-Apr-12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518338D8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8D9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8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8D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8D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bottom"/>
            <w:hideMark/>
          </w:tcPr>
          <w:p w14:paraId="518338DC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8DD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14.9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8D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8D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8E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8E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</w:t>
            </w:r>
          </w:p>
        </w:tc>
      </w:tr>
      <w:tr w:rsidR="00625BFB" w:rsidRPr="00EC02FF" w14:paraId="518338F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8E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3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8E4" w14:textId="77777777" w:rsidR="00773DF1" w:rsidRDefault="00773DF1" w:rsidP="00773DF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UESS THE PICTURE FOR ARTICULATION PRACTICE (CH, SH)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8E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8E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8E7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-Dec-13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518338E8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8E9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8E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8E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bottom"/>
            <w:hideMark/>
          </w:tcPr>
          <w:p w14:paraId="518338EC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8ED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4.4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8E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8E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8F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8F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</w:t>
            </w:r>
          </w:p>
        </w:tc>
      </w:tr>
      <w:tr w:rsidR="00625BFB" w:rsidRPr="00EC02FF" w14:paraId="5183390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8F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8F4" w14:textId="77777777" w:rsidR="00773DF1" w:rsidRDefault="00773DF1" w:rsidP="00773DF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UESS THE PICTURE FOR ARTICULATION PRACTICE (K, G)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8F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8F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8F7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7-Jul-13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518338F8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8F9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8F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8F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bottom"/>
            <w:hideMark/>
          </w:tcPr>
          <w:p w14:paraId="518338FC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8FD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4.4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8F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8F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90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90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</w:t>
            </w:r>
          </w:p>
        </w:tc>
      </w:tr>
      <w:tr w:rsidR="00625BFB" w:rsidRPr="00EC02FF" w14:paraId="5183391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90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904" w14:textId="77777777" w:rsidR="00773DF1" w:rsidRDefault="00773DF1" w:rsidP="00773DF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EECH CORNERS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90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.1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90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907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-Jan-11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51833908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909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8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90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90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center"/>
            <w:hideMark/>
          </w:tcPr>
          <w:p w14:paraId="5183390C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5.99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90D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89.9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90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90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91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91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</w:t>
            </w:r>
          </w:p>
        </w:tc>
      </w:tr>
      <w:tr w:rsidR="00625BFB" w:rsidRPr="00EC02FF" w14:paraId="5183392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91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914" w14:textId="77777777" w:rsidR="00773DF1" w:rsidRDefault="00773DF1" w:rsidP="00773DF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EECH HANGMAN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91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.1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91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917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-Jan-11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51833918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919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8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91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91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center"/>
            <w:hideMark/>
          </w:tcPr>
          <w:p w14:paraId="5183391C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7.99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91D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89.9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91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91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92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92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</w:t>
            </w:r>
          </w:p>
        </w:tc>
      </w:tr>
      <w:tr w:rsidR="00625BFB" w:rsidRPr="00EC02FF" w14:paraId="5183393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92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924" w14:textId="77777777" w:rsidR="00773DF1" w:rsidRDefault="00773DF1" w:rsidP="00773DF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EECH SQUARES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92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.1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92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927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-Jan-11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51833928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929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5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92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92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bottom"/>
            <w:hideMark/>
          </w:tcPr>
          <w:p w14:paraId="5183392C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92D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7.9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92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92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93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93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</w:t>
            </w:r>
          </w:p>
        </w:tc>
      </w:tr>
      <w:tr w:rsidR="00625BFB" w:rsidRPr="00EC02FF" w14:paraId="5183394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93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934" w14:textId="77777777" w:rsidR="00773DF1" w:rsidRDefault="00773DF1" w:rsidP="00FF1567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EECH THERAPY</w:t>
            </w:r>
            <w:r w:rsidR="00FF1567">
              <w:rPr>
                <w:color w:val="000000"/>
                <w:sz w:val="16"/>
                <w:szCs w:val="16"/>
              </w:rPr>
              <w:t>:</w:t>
            </w:r>
            <w:r>
              <w:rPr>
                <w:color w:val="000000"/>
                <w:sz w:val="16"/>
                <w:szCs w:val="16"/>
              </w:rPr>
              <w:t xml:space="preserve"> B 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93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93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46" w:type="pct"/>
            <w:shd w:val="clear" w:color="000000" w:fill="F2F2F2"/>
            <w:vAlign w:val="bottom"/>
            <w:hideMark/>
          </w:tcPr>
          <w:p w14:paraId="51833937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4" w:type="pct"/>
            <w:shd w:val="clear" w:color="auto" w:fill="auto"/>
            <w:vAlign w:val="bottom"/>
            <w:hideMark/>
          </w:tcPr>
          <w:p w14:paraId="51833938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7" w:type="pct"/>
            <w:shd w:val="clear" w:color="000000" w:fill="F2F2F2"/>
            <w:vAlign w:val="bottom"/>
            <w:hideMark/>
          </w:tcPr>
          <w:p w14:paraId="51833939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93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93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bottom"/>
            <w:hideMark/>
          </w:tcPr>
          <w:p w14:paraId="5183393C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93D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2.6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93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93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94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94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</w:t>
            </w:r>
          </w:p>
        </w:tc>
      </w:tr>
      <w:tr w:rsidR="00625BFB" w:rsidRPr="00EC02FF" w14:paraId="5183395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94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944" w14:textId="77777777" w:rsidR="00773DF1" w:rsidRDefault="00773DF1" w:rsidP="00FF1567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EECH THERAPY</w:t>
            </w:r>
            <w:r w:rsidR="00FF1567">
              <w:rPr>
                <w:color w:val="000000"/>
                <w:sz w:val="16"/>
                <w:szCs w:val="16"/>
              </w:rPr>
              <w:t>:</w:t>
            </w:r>
            <w:r>
              <w:rPr>
                <w:color w:val="000000"/>
                <w:sz w:val="16"/>
                <w:szCs w:val="16"/>
              </w:rPr>
              <w:t xml:space="preserve"> CH 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94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94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46" w:type="pct"/>
            <w:shd w:val="clear" w:color="000000" w:fill="F2F2F2"/>
            <w:vAlign w:val="bottom"/>
            <w:hideMark/>
          </w:tcPr>
          <w:p w14:paraId="51833947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4" w:type="pct"/>
            <w:shd w:val="clear" w:color="auto" w:fill="auto"/>
            <w:vAlign w:val="bottom"/>
            <w:hideMark/>
          </w:tcPr>
          <w:p w14:paraId="51833948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7" w:type="pct"/>
            <w:shd w:val="clear" w:color="000000" w:fill="F2F2F2"/>
            <w:vAlign w:val="bottom"/>
            <w:hideMark/>
          </w:tcPr>
          <w:p w14:paraId="51833949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94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94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bottom"/>
            <w:hideMark/>
          </w:tcPr>
          <w:p w14:paraId="5183394C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94D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2.6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94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94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95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95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</w:t>
            </w:r>
          </w:p>
        </w:tc>
      </w:tr>
      <w:tr w:rsidR="00625BFB" w:rsidRPr="00EC02FF" w14:paraId="5183396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95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954" w14:textId="77777777" w:rsidR="00773DF1" w:rsidRDefault="00773DF1" w:rsidP="00FF1567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EECH THERAPY</w:t>
            </w:r>
            <w:r w:rsidR="00FF1567">
              <w:rPr>
                <w:color w:val="000000"/>
                <w:sz w:val="16"/>
                <w:szCs w:val="16"/>
              </w:rPr>
              <w:t>:</w:t>
            </w:r>
            <w:r>
              <w:rPr>
                <w:color w:val="000000"/>
                <w:sz w:val="16"/>
                <w:szCs w:val="16"/>
              </w:rPr>
              <w:t xml:space="preserve"> D 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95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95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46" w:type="pct"/>
            <w:shd w:val="clear" w:color="000000" w:fill="F2F2F2"/>
            <w:vAlign w:val="bottom"/>
            <w:hideMark/>
          </w:tcPr>
          <w:p w14:paraId="51833957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4" w:type="pct"/>
            <w:shd w:val="clear" w:color="auto" w:fill="auto"/>
            <w:vAlign w:val="bottom"/>
            <w:hideMark/>
          </w:tcPr>
          <w:p w14:paraId="51833958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7" w:type="pct"/>
            <w:shd w:val="clear" w:color="000000" w:fill="F2F2F2"/>
            <w:vAlign w:val="bottom"/>
            <w:hideMark/>
          </w:tcPr>
          <w:p w14:paraId="51833959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95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95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bottom"/>
            <w:hideMark/>
          </w:tcPr>
          <w:p w14:paraId="5183395C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95D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3.8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95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95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96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96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</w:t>
            </w:r>
          </w:p>
        </w:tc>
      </w:tr>
      <w:tr w:rsidR="00625BFB" w:rsidRPr="00EC02FF" w14:paraId="5183397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96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1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964" w14:textId="77777777" w:rsidR="00773DF1" w:rsidRDefault="00773DF1" w:rsidP="00FF1567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EECH THERAPY</w:t>
            </w:r>
            <w:r w:rsidR="00FF1567">
              <w:rPr>
                <w:color w:val="000000"/>
                <w:sz w:val="16"/>
                <w:szCs w:val="16"/>
              </w:rPr>
              <w:t>:</w:t>
            </w:r>
            <w:r>
              <w:rPr>
                <w:color w:val="000000"/>
                <w:sz w:val="16"/>
                <w:szCs w:val="16"/>
              </w:rPr>
              <w:t xml:space="preserve"> F 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96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96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46" w:type="pct"/>
            <w:shd w:val="clear" w:color="000000" w:fill="F2F2F2"/>
            <w:vAlign w:val="bottom"/>
            <w:hideMark/>
          </w:tcPr>
          <w:p w14:paraId="51833967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4" w:type="pct"/>
            <w:shd w:val="clear" w:color="auto" w:fill="auto"/>
            <w:vAlign w:val="bottom"/>
            <w:hideMark/>
          </w:tcPr>
          <w:p w14:paraId="51833968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7" w:type="pct"/>
            <w:shd w:val="clear" w:color="000000" w:fill="F2F2F2"/>
            <w:vAlign w:val="bottom"/>
            <w:hideMark/>
          </w:tcPr>
          <w:p w14:paraId="51833969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84" w:type="pct"/>
            <w:shd w:val="clear" w:color="auto" w:fill="auto"/>
            <w:vAlign w:val="center"/>
            <w:hideMark/>
          </w:tcPr>
          <w:p w14:paraId="5183396A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09" w:type="pct"/>
            <w:shd w:val="clear" w:color="000000" w:fill="F2F2F2"/>
            <w:vAlign w:val="center"/>
            <w:hideMark/>
          </w:tcPr>
          <w:p w14:paraId="5183396B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2" w:type="pct"/>
            <w:shd w:val="clear" w:color="auto" w:fill="auto"/>
            <w:vAlign w:val="bottom"/>
            <w:hideMark/>
          </w:tcPr>
          <w:p w14:paraId="5183396C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96D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3.9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96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96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97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97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</w:t>
            </w:r>
          </w:p>
        </w:tc>
      </w:tr>
      <w:tr w:rsidR="00625BFB" w:rsidRPr="00EC02FF" w14:paraId="5183398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97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2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974" w14:textId="77777777" w:rsidR="00773DF1" w:rsidRDefault="00773DF1" w:rsidP="00FF1567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EECH THERAPY</w:t>
            </w:r>
            <w:r w:rsidR="00FF1567">
              <w:rPr>
                <w:color w:val="000000"/>
                <w:sz w:val="16"/>
                <w:szCs w:val="16"/>
              </w:rPr>
              <w:t>:</w:t>
            </w:r>
            <w:r>
              <w:rPr>
                <w:color w:val="000000"/>
                <w:sz w:val="16"/>
                <w:szCs w:val="16"/>
              </w:rPr>
              <w:t xml:space="preserve"> G 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97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97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46" w:type="pct"/>
            <w:shd w:val="clear" w:color="000000" w:fill="F2F2F2"/>
            <w:vAlign w:val="bottom"/>
            <w:hideMark/>
          </w:tcPr>
          <w:p w14:paraId="51833977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4" w:type="pct"/>
            <w:shd w:val="clear" w:color="auto" w:fill="auto"/>
            <w:vAlign w:val="bottom"/>
            <w:hideMark/>
          </w:tcPr>
          <w:p w14:paraId="51833978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7" w:type="pct"/>
            <w:shd w:val="clear" w:color="000000" w:fill="F2F2F2"/>
            <w:vAlign w:val="bottom"/>
            <w:hideMark/>
          </w:tcPr>
          <w:p w14:paraId="51833979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97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97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bottom"/>
            <w:hideMark/>
          </w:tcPr>
          <w:p w14:paraId="5183397C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97D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3.8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97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97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98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98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</w:t>
            </w:r>
          </w:p>
        </w:tc>
      </w:tr>
      <w:tr w:rsidR="00625BFB" w:rsidRPr="00EC02FF" w14:paraId="5183399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98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3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984" w14:textId="77777777" w:rsidR="00773DF1" w:rsidRDefault="00773DF1" w:rsidP="00FF1567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EECH THERAPY</w:t>
            </w:r>
            <w:r w:rsidR="00FF1567">
              <w:rPr>
                <w:color w:val="000000"/>
                <w:sz w:val="16"/>
                <w:szCs w:val="16"/>
              </w:rPr>
              <w:t>:</w:t>
            </w:r>
            <w:r>
              <w:rPr>
                <w:color w:val="000000"/>
                <w:sz w:val="16"/>
                <w:szCs w:val="16"/>
              </w:rPr>
              <w:t xml:space="preserve"> J 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98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98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46" w:type="pct"/>
            <w:shd w:val="clear" w:color="000000" w:fill="F2F2F2"/>
            <w:vAlign w:val="bottom"/>
            <w:hideMark/>
          </w:tcPr>
          <w:p w14:paraId="51833987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4" w:type="pct"/>
            <w:shd w:val="clear" w:color="auto" w:fill="auto"/>
            <w:vAlign w:val="bottom"/>
            <w:hideMark/>
          </w:tcPr>
          <w:p w14:paraId="51833988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7" w:type="pct"/>
            <w:shd w:val="clear" w:color="000000" w:fill="F2F2F2"/>
            <w:vAlign w:val="bottom"/>
            <w:hideMark/>
          </w:tcPr>
          <w:p w14:paraId="51833989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98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98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bottom"/>
            <w:hideMark/>
          </w:tcPr>
          <w:p w14:paraId="5183398C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98D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3.9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98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98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99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99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</w:t>
            </w:r>
          </w:p>
        </w:tc>
      </w:tr>
      <w:tr w:rsidR="00625BFB" w:rsidRPr="00EC02FF" w14:paraId="518339A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99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>104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994" w14:textId="77777777" w:rsidR="00773DF1" w:rsidRDefault="00773DF1" w:rsidP="00FF1567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EECH THERAPY</w:t>
            </w:r>
            <w:r w:rsidR="00FF1567">
              <w:rPr>
                <w:color w:val="000000"/>
                <w:sz w:val="16"/>
                <w:szCs w:val="16"/>
              </w:rPr>
              <w:t>:</w:t>
            </w:r>
            <w:r>
              <w:rPr>
                <w:color w:val="000000"/>
                <w:sz w:val="16"/>
                <w:szCs w:val="16"/>
              </w:rPr>
              <w:t xml:space="preserve"> K 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99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99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46" w:type="pct"/>
            <w:shd w:val="clear" w:color="000000" w:fill="F2F2F2"/>
            <w:vAlign w:val="bottom"/>
            <w:hideMark/>
          </w:tcPr>
          <w:p w14:paraId="51833997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4" w:type="pct"/>
            <w:shd w:val="clear" w:color="auto" w:fill="auto"/>
            <w:vAlign w:val="bottom"/>
            <w:hideMark/>
          </w:tcPr>
          <w:p w14:paraId="51833998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7" w:type="pct"/>
            <w:shd w:val="clear" w:color="000000" w:fill="F2F2F2"/>
            <w:vAlign w:val="bottom"/>
            <w:hideMark/>
          </w:tcPr>
          <w:p w14:paraId="51833999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84" w:type="pct"/>
            <w:shd w:val="clear" w:color="auto" w:fill="auto"/>
            <w:vAlign w:val="center"/>
            <w:hideMark/>
          </w:tcPr>
          <w:p w14:paraId="5183399A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09" w:type="pct"/>
            <w:shd w:val="clear" w:color="000000" w:fill="F2F2F2"/>
            <w:vAlign w:val="center"/>
            <w:hideMark/>
          </w:tcPr>
          <w:p w14:paraId="5183399B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2" w:type="pct"/>
            <w:shd w:val="clear" w:color="auto" w:fill="auto"/>
            <w:vAlign w:val="bottom"/>
            <w:hideMark/>
          </w:tcPr>
          <w:p w14:paraId="5183399C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99D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0.00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99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99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9A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9A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</w:t>
            </w:r>
          </w:p>
        </w:tc>
      </w:tr>
      <w:tr w:rsidR="00625BFB" w:rsidRPr="00EC02FF" w14:paraId="518339B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9A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5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9A4" w14:textId="77777777" w:rsidR="00773DF1" w:rsidRDefault="00773DF1" w:rsidP="00FF1567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EECH THERAPY</w:t>
            </w:r>
            <w:r w:rsidR="00FF1567">
              <w:rPr>
                <w:color w:val="000000"/>
                <w:sz w:val="16"/>
                <w:szCs w:val="16"/>
              </w:rPr>
              <w:t xml:space="preserve">: L 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9A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9A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46" w:type="pct"/>
            <w:shd w:val="clear" w:color="000000" w:fill="F2F2F2"/>
            <w:vAlign w:val="bottom"/>
            <w:hideMark/>
          </w:tcPr>
          <w:p w14:paraId="518339A7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4" w:type="pct"/>
            <w:shd w:val="clear" w:color="auto" w:fill="auto"/>
            <w:vAlign w:val="bottom"/>
            <w:hideMark/>
          </w:tcPr>
          <w:p w14:paraId="518339A8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7" w:type="pct"/>
            <w:shd w:val="clear" w:color="000000" w:fill="F2F2F2"/>
            <w:vAlign w:val="bottom"/>
            <w:hideMark/>
          </w:tcPr>
          <w:p w14:paraId="518339A9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84" w:type="pct"/>
            <w:shd w:val="clear" w:color="auto" w:fill="auto"/>
            <w:vAlign w:val="center"/>
            <w:hideMark/>
          </w:tcPr>
          <w:p w14:paraId="518339AA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</w:t>
            </w:r>
          </w:p>
        </w:tc>
        <w:tc>
          <w:tcPr>
            <w:tcW w:w="209" w:type="pct"/>
            <w:shd w:val="clear" w:color="000000" w:fill="F2F2F2"/>
            <w:vAlign w:val="center"/>
            <w:hideMark/>
          </w:tcPr>
          <w:p w14:paraId="518339AB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232" w:type="pct"/>
            <w:shd w:val="clear" w:color="auto" w:fill="auto"/>
            <w:vAlign w:val="bottom"/>
            <w:hideMark/>
          </w:tcPr>
          <w:p w14:paraId="518339AC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9AD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0.00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9A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9A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9B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9B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</w:t>
            </w:r>
          </w:p>
        </w:tc>
      </w:tr>
      <w:tr w:rsidR="00625BFB" w:rsidRPr="00EC02FF" w14:paraId="518339C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9B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6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9B4" w14:textId="77777777" w:rsidR="00773DF1" w:rsidRDefault="00773DF1" w:rsidP="00FF1567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EECH THERAPY</w:t>
            </w:r>
            <w:r w:rsidR="00FF1567">
              <w:rPr>
                <w:color w:val="000000"/>
                <w:sz w:val="16"/>
                <w:szCs w:val="16"/>
              </w:rPr>
              <w:t>:</w:t>
            </w:r>
            <w:r>
              <w:rPr>
                <w:color w:val="000000"/>
                <w:sz w:val="16"/>
                <w:szCs w:val="16"/>
              </w:rPr>
              <w:t xml:space="preserve"> M 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9B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9B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46" w:type="pct"/>
            <w:shd w:val="clear" w:color="000000" w:fill="F2F2F2"/>
            <w:vAlign w:val="bottom"/>
            <w:hideMark/>
          </w:tcPr>
          <w:p w14:paraId="518339B7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4" w:type="pct"/>
            <w:shd w:val="clear" w:color="auto" w:fill="auto"/>
            <w:vAlign w:val="bottom"/>
            <w:hideMark/>
          </w:tcPr>
          <w:p w14:paraId="518339B8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7" w:type="pct"/>
            <w:shd w:val="clear" w:color="000000" w:fill="F2F2F2"/>
            <w:vAlign w:val="bottom"/>
            <w:hideMark/>
          </w:tcPr>
          <w:p w14:paraId="518339B9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9B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9B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bottom"/>
            <w:hideMark/>
          </w:tcPr>
          <w:p w14:paraId="518339BC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9BD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2.5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9B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9B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9C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9C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</w:t>
            </w:r>
          </w:p>
        </w:tc>
      </w:tr>
      <w:tr w:rsidR="00625BFB" w:rsidRPr="00EC02FF" w14:paraId="518339D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9C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7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9C4" w14:textId="77777777" w:rsidR="00773DF1" w:rsidRDefault="00773DF1" w:rsidP="00FF1567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EECH THERAPY</w:t>
            </w:r>
            <w:r w:rsidR="00FF1567">
              <w:rPr>
                <w:color w:val="000000"/>
                <w:sz w:val="16"/>
                <w:szCs w:val="16"/>
              </w:rPr>
              <w:t>:</w:t>
            </w:r>
            <w:r>
              <w:rPr>
                <w:color w:val="000000"/>
                <w:sz w:val="16"/>
                <w:szCs w:val="16"/>
              </w:rPr>
              <w:t xml:space="preserve"> N 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9C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9C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46" w:type="pct"/>
            <w:shd w:val="clear" w:color="000000" w:fill="F2F2F2"/>
            <w:vAlign w:val="bottom"/>
            <w:hideMark/>
          </w:tcPr>
          <w:p w14:paraId="518339C7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4" w:type="pct"/>
            <w:shd w:val="clear" w:color="auto" w:fill="auto"/>
            <w:vAlign w:val="bottom"/>
            <w:hideMark/>
          </w:tcPr>
          <w:p w14:paraId="518339C8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7" w:type="pct"/>
            <w:shd w:val="clear" w:color="000000" w:fill="F2F2F2"/>
            <w:vAlign w:val="bottom"/>
            <w:hideMark/>
          </w:tcPr>
          <w:p w14:paraId="518339C9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9C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9C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bottom"/>
            <w:hideMark/>
          </w:tcPr>
          <w:p w14:paraId="518339CC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9CD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3.9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9C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9C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9D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9D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</w:t>
            </w:r>
          </w:p>
        </w:tc>
      </w:tr>
      <w:tr w:rsidR="00625BFB" w:rsidRPr="00EC02FF" w14:paraId="518339E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9D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8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9D4" w14:textId="77777777" w:rsidR="00773DF1" w:rsidRDefault="00773DF1" w:rsidP="00FF1567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EECH THERAPY</w:t>
            </w:r>
            <w:r w:rsidR="00FF1567">
              <w:rPr>
                <w:color w:val="000000"/>
                <w:sz w:val="16"/>
                <w:szCs w:val="16"/>
              </w:rPr>
              <w:t>:</w:t>
            </w:r>
            <w:r>
              <w:rPr>
                <w:color w:val="000000"/>
                <w:sz w:val="16"/>
                <w:szCs w:val="16"/>
              </w:rPr>
              <w:t xml:space="preserve"> P 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9D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9D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46" w:type="pct"/>
            <w:shd w:val="clear" w:color="000000" w:fill="F2F2F2"/>
            <w:vAlign w:val="bottom"/>
            <w:hideMark/>
          </w:tcPr>
          <w:p w14:paraId="518339D7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4" w:type="pct"/>
            <w:shd w:val="clear" w:color="auto" w:fill="auto"/>
            <w:vAlign w:val="bottom"/>
            <w:hideMark/>
          </w:tcPr>
          <w:p w14:paraId="518339D8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7" w:type="pct"/>
            <w:shd w:val="clear" w:color="000000" w:fill="F2F2F2"/>
            <w:vAlign w:val="bottom"/>
            <w:hideMark/>
          </w:tcPr>
          <w:p w14:paraId="518339D9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9D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9D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bottom"/>
            <w:hideMark/>
          </w:tcPr>
          <w:p w14:paraId="518339DC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9DD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2.6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9D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9D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9E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9E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</w:t>
            </w:r>
          </w:p>
        </w:tc>
      </w:tr>
      <w:tr w:rsidR="00625BFB" w:rsidRPr="00EC02FF" w14:paraId="518339F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9E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9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9E4" w14:textId="77777777" w:rsidR="00773DF1" w:rsidRDefault="00773DF1" w:rsidP="00FF1567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EECH THERAPY</w:t>
            </w:r>
            <w:r w:rsidR="00FF1567">
              <w:rPr>
                <w:color w:val="000000"/>
                <w:sz w:val="16"/>
                <w:szCs w:val="16"/>
              </w:rPr>
              <w:t>:</w:t>
            </w:r>
            <w:r>
              <w:rPr>
                <w:color w:val="000000"/>
                <w:sz w:val="16"/>
                <w:szCs w:val="16"/>
              </w:rPr>
              <w:t xml:space="preserve"> R 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9E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9E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46" w:type="pct"/>
            <w:shd w:val="clear" w:color="000000" w:fill="F2F2F2"/>
            <w:vAlign w:val="bottom"/>
            <w:hideMark/>
          </w:tcPr>
          <w:p w14:paraId="518339E7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4" w:type="pct"/>
            <w:shd w:val="clear" w:color="auto" w:fill="auto"/>
            <w:vAlign w:val="bottom"/>
            <w:hideMark/>
          </w:tcPr>
          <w:p w14:paraId="518339E8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7" w:type="pct"/>
            <w:shd w:val="clear" w:color="000000" w:fill="F2F2F2"/>
            <w:vAlign w:val="bottom"/>
            <w:hideMark/>
          </w:tcPr>
          <w:p w14:paraId="518339E9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84" w:type="pct"/>
            <w:shd w:val="clear" w:color="auto" w:fill="auto"/>
            <w:vAlign w:val="center"/>
            <w:hideMark/>
          </w:tcPr>
          <w:p w14:paraId="518339EA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09" w:type="pct"/>
            <w:shd w:val="clear" w:color="000000" w:fill="F2F2F2"/>
            <w:vAlign w:val="center"/>
            <w:hideMark/>
          </w:tcPr>
          <w:p w14:paraId="518339EB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2" w:type="pct"/>
            <w:shd w:val="clear" w:color="auto" w:fill="auto"/>
            <w:vAlign w:val="bottom"/>
            <w:hideMark/>
          </w:tcPr>
          <w:p w14:paraId="518339EC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9ED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3.96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9E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9E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9F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9F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</w:t>
            </w:r>
          </w:p>
        </w:tc>
      </w:tr>
      <w:tr w:rsidR="00625BFB" w:rsidRPr="00EC02FF" w14:paraId="51833A0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9F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0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9F4" w14:textId="77777777" w:rsidR="00773DF1" w:rsidRDefault="00773DF1" w:rsidP="00FF1567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EECH THERAPY</w:t>
            </w:r>
            <w:r w:rsidR="00FF1567">
              <w:rPr>
                <w:color w:val="000000"/>
                <w:sz w:val="16"/>
                <w:szCs w:val="16"/>
              </w:rPr>
              <w:t>:</w:t>
            </w:r>
            <w:r>
              <w:rPr>
                <w:color w:val="000000"/>
                <w:sz w:val="16"/>
                <w:szCs w:val="16"/>
              </w:rPr>
              <w:t xml:space="preserve"> S 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9F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9F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46" w:type="pct"/>
            <w:shd w:val="clear" w:color="000000" w:fill="F2F2F2"/>
            <w:vAlign w:val="bottom"/>
            <w:hideMark/>
          </w:tcPr>
          <w:p w14:paraId="518339F7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4" w:type="pct"/>
            <w:shd w:val="clear" w:color="auto" w:fill="auto"/>
            <w:vAlign w:val="bottom"/>
            <w:hideMark/>
          </w:tcPr>
          <w:p w14:paraId="518339F8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7" w:type="pct"/>
            <w:shd w:val="clear" w:color="000000" w:fill="F2F2F2"/>
            <w:vAlign w:val="bottom"/>
            <w:hideMark/>
          </w:tcPr>
          <w:p w14:paraId="518339F9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9F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9F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bottom"/>
            <w:hideMark/>
          </w:tcPr>
          <w:p w14:paraId="518339FC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9FD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3.96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9F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9F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A0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A0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</w:t>
            </w:r>
          </w:p>
        </w:tc>
      </w:tr>
      <w:tr w:rsidR="00625BFB" w:rsidRPr="00EC02FF" w14:paraId="51833A1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A0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1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A04" w14:textId="77777777" w:rsidR="00773DF1" w:rsidRDefault="00773DF1" w:rsidP="00FF1567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EECH THERAPY</w:t>
            </w:r>
            <w:r w:rsidR="00FF1567">
              <w:rPr>
                <w:color w:val="000000"/>
                <w:sz w:val="16"/>
                <w:szCs w:val="16"/>
              </w:rPr>
              <w:t>:</w:t>
            </w:r>
            <w:r>
              <w:rPr>
                <w:color w:val="000000"/>
                <w:sz w:val="16"/>
                <w:szCs w:val="16"/>
              </w:rPr>
              <w:t xml:space="preserve"> SH 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A0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A0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46" w:type="pct"/>
            <w:shd w:val="clear" w:color="000000" w:fill="F2F2F2"/>
            <w:vAlign w:val="bottom"/>
            <w:hideMark/>
          </w:tcPr>
          <w:p w14:paraId="51833A07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4" w:type="pct"/>
            <w:shd w:val="clear" w:color="auto" w:fill="auto"/>
            <w:vAlign w:val="bottom"/>
            <w:hideMark/>
          </w:tcPr>
          <w:p w14:paraId="51833A08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7" w:type="pct"/>
            <w:shd w:val="clear" w:color="000000" w:fill="F2F2F2"/>
            <w:vAlign w:val="bottom"/>
            <w:hideMark/>
          </w:tcPr>
          <w:p w14:paraId="51833A09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A0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A0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bottom"/>
            <w:hideMark/>
          </w:tcPr>
          <w:p w14:paraId="51833A0C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A0D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3.9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A0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A0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A1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A1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</w:t>
            </w:r>
          </w:p>
        </w:tc>
      </w:tr>
      <w:tr w:rsidR="00625BFB" w:rsidRPr="00EC02FF" w14:paraId="51833A2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A1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2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A14" w14:textId="77777777" w:rsidR="00773DF1" w:rsidRDefault="00773DF1" w:rsidP="00FF1567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EECH THERAPY</w:t>
            </w:r>
            <w:r w:rsidR="00FF1567">
              <w:rPr>
                <w:color w:val="000000"/>
                <w:sz w:val="16"/>
                <w:szCs w:val="16"/>
              </w:rPr>
              <w:t>:</w:t>
            </w:r>
            <w:r>
              <w:rPr>
                <w:color w:val="000000"/>
                <w:sz w:val="16"/>
                <w:szCs w:val="16"/>
              </w:rPr>
              <w:t xml:space="preserve"> T 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A1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A1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46" w:type="pct"/>
            <w:shd w:val="clear" w:color="000000" w:fill="F2F2F2"/>
            <w:vAlign w:val="bottom"/>
            <w:hideMark/>
          </w:tcPr>
          <w:p w14:paraId="51833A17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4" w:type="pct"/>
            <w:shd w:val="clear" w:color="auto" w:fill="auto"/>
            <w:vAlign w:val="bottom"/>
            <w:hideMark/>
          </w:tcPr>
          <w:p w14:paraId="51833A18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7" w:type="pct"/>
            <w:shd w:val="clear" w:color="000000" w:fill="F2F2F2"/>
            <w:vAlign w:val="bottom"/>
            <w:hideMark/>
          </w:tcPr>
          <w:p w14:paraId="51833A19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A1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A1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bottom"/>
            <w:hideMark/>
          </w:tcPr>
          <w:p w14:paraId="51833A1C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A1D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3.8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A1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A1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A2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A2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</w:t>
            </w:r>
          </w:p>
        </w:tc>
      </w:tr>
      <w:tr w:rsidR="00625BFB" w:rsidRPr="00EC02FF" w14:paraId="51833A3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A2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3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A24" w14:textId="77777777" w:rsidR="00773DF1" w:rsidRDefault="00773DF1" w:rsidP="00FF1567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EECH THERAPY</w:t>
            </w:r>
            <w:r w:rsidR="00FF1567">
              <w:rPr>
                <w:color w:val="000000"/>
                <w:sz w:val="16"/>
                <w:szCs w:val="16"/>
              </w:rPr>
              <w:t xml:space="preserve">: TH 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A2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A2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46" w:type="pct"/>
            <w:shd w:val="clear" w:color="000000" w:fill="F2F2F2"/>
            <w:vAlign w:val="bottom"/>
            <w:hideMark/>
          </w:tcPr>
          <w:p w14:paraId="51833A27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4" w:type="pct"/>
            <w:shd w:val="clear" w:color="auto" w:fill="auto"/>
            <w:vAlign w:val="bottom"/>
            <w:hideMark/>
          </w:tcPr>
          <w:p w14:paraId="51833A28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7" w:type="pct"/>
            <w:shd w:val="clear" w:color="000000" w:fill="F2F2F2"/>
            <w:vAlign w:val="bottom"/>
            <w:hideMark/>
          </w:tcPr>
          <w:p w14:paraId="51833A29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A2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A2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bottom"/>
            <w:hideMark/>
          </w:tcPr>
          <w:p w14:paraId="51833A2C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A2D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4.0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A2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A2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A3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A3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</w:t>
            </w:r>
          </w:p>
        </w:tc>
      </w:tr>
      <w:tr w:rsidR="00625BFB" w:rsidRPr="00EC02FF" w14:paraId="51833A4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A3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4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A34" w14:textId="77777777" w:rsidR="00773DF1" w:rsidRDefault="00773DF1" w:rsidP="00FF1567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EECH THERAPY</w:t>
            </w:r>
            <w:r w:rsidR="00FF1567">
              <w:rPr>
                <w:color w:val="000000"/>
                <w:sz w:val="16"/>
                <w:szCs w:val="16"/>
              </w:rPr>
              <w:t>:</w:t>
            </w:r>
            <w:r>
              <w:rPr>
                <w:color w:val="000000"/>
                <w:sz w:val="16"/>
                <w:szCs w:val="16"/>
              </w:rPr>
              <w:t xml:space="preserve"> V 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A3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A3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46" w:type="pct"/>
            <w:shd w:val="clear" w:color="000000" w:fill="F2F2F2"/>
            <w:vAlign w:val="bottom"/>
            <w:hideMark/>
          </w:tcPr>
          <w:p w14:paraId="51833A37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4" w:type="pct"/>
            <w:shd w:val="clear" w:color="auto" w:fill="auto"/>
            <w:vAlign w:val="bottom"/>
            <w:hideMark/>
          </w:tcPr>
          <w:p w14:paraId="51833A38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7" w:type="pct"/>
            <w:shd w:val="clear" w:color="000000" w:fill="F2F2F2"/>
            <w:vAlign w:val="bottom"/>
            <w:hideMark/>
          </w:tcPr>
          <w:p w14:paraId="51833A39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A3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A3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bottom"/>
            <w:hideMark/>
          </w:tcPr>
          <w:p w14:paraId="51833A3C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A3D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3.8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A3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A3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A4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A4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</w:t>
            </w:r>
          </w:p>
        </w:tc>
      </w:tr>
      <w:tr w:rsidR="00625BFB" w:rsidRPr="00EC02FF" w14:paraId="51833A5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A4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5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A44" w14:textId="77777777" w:rsidR="00773DF1" w:rsidRDefault="00773DF1" w:rsidP="00FF1567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EECH THERAPY</w:t>
            </w:r>
            <w:r w:rsidR="00FF1567">
              <w:rPr>
                <w:color w:val="000000"/>
                <w:sz w:val="16"/>
                <w:szCs w:val="16"/>
              </w:rPr>
              <w:t>:</w:t>
            </w:r>
            <w:r>
              <w:rPr>
                <w:color w:val="000000"/>
                <w:sz w:val="16"/>
                <w:szCs w:val="16"/>
              </w:rPr>
              <w:t xml:space="preserve"> Z 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A4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A4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46" w:type="pct"/>
            <w:shd w:val="clear" w:color="000000" w:fill="F2F2F2"/>
            <w:vAlign w:val="bottom"/>
            <w:hideMark/>
          </w:tcPr>
          <w:p w14:paraId="51833A47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4" w:type="pct"/>
            <w:shd w:val="clear" w:color="auto" w:fill="auto"/>
            <w:vAlign w:val="bottom"/>
            <w:hideMark/>
          </w:tcPr>
          <w:p w14:paraId="51833A48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7" w:type="pct"/>
            <w:shd w:val="clear" w:color="000000" w:fill="F2F2F2"/>
            <w:vAlign w:val="bottom"/>
            <w:hideMark/>
          </w:tcPr>
          <w:p w14:paraId="51833A49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A4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A4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bottom"/>
            <w:hideMark/>
          </w:tcPr>
          <w:p w14:paraId="51833A4C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A4D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3.8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A4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A4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A5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A5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</w:t>
            </w:r>
          </w:p>
        </w:tc>
      </w:tr>
      <w:tr w:rsidR="00625BFB" w:rsidRPr="00EC02FF" w14:paraId="51833A6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A5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6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A54" w14:textId="77777777" w:rsidR="00773DF1" w:rsidRDefault="00847A56" w:rsidP="00773DF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EECHTUTOR</w:t>
            </w:r>
            <w:r w:rsidR="00773DF1">
              <w:rPr>
                <w:color w:val="000000"/>
                <w:sz w:val="16"/>
                <w:szCs w:val="16"/>
              </w:rPr>
              <w:t>FREE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A5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4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A5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A57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6-Sep-14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51833A58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A59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A5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A5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center"/>
            <w:hideMark/>
          </w:tcPr>
          <w:p w14:paraId="51833A5C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0.00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A5D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22.9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A5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A5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A6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A6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</w:tr>
      <w:tr w:rsidR="00625BFB" w:rsidRPr="00EC02FF" w14:paraId="51833A7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A6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7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A64" w14:textId="77777777" w:rsidR="00773DF1" w:rsidRDefault="00773DF1" w:rsidP="00773DF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IC-TAC-TALK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A6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.2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A6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A67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-Dec-10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51833A68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A69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7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A6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A6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center"/>
            <w:hideMark/>
          </w:tcPr>
          <w:p w14:paraId="51833A6C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7.99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A6D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89.9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A6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A6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A7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A7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</w:t>
            </w:r>
          </w:p>
        </w:tc>
      </w:tr>
      <w:tr w:rsidR="00625BFB" w:rsidRPr="00EC02FF" w14:paraId="51833A8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A7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8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A74" w14:textId="77777777" w:rsidR="00773DF1" w:rsidRDefault="00773DF1" w:rsidP="00847A56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ADO SYLLABLES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A7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A7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A77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-Nov-14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51833A78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A79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3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A7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A7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center"/>
            <w:hideMark/>
          </w:tcPr>
          <w:p w14:paraId="51833A7C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0.00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A7D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5.9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A7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A7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45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A8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A8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</w:t>
            </w:r>
          </w:p>
        </w:tc>
      </w:tr>
      <w:tr w:rsidR="00625BFB" w:rsidRPr="00EC02FF" w14:paraId="51833A9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A8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9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A84" w14:textId="77777777" w:rsidR="00773DF1" w:rsidRDefault="00773DF1" w:rsidP="00773DF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SPEECH SOUNDS </w:t>
            </w:r>
            <w:r w:rsidR="00847A56">
              <w:rPr>
                <w:color w:val="000000"/>
                <w:sz w:val="16"/>
                <w:szCs w:val="16"/>
              </w:rPr>
              <w:t>ON CUE FOR IPAD LITE (AUS</w:t>
            </w:r>
            <w:r>
              <w:rPr>
                <w:color w:val="000000"/>
                <w:sz w:val="16"/>
                <w:szCs w:val="16"/>
              </w:rPr>
              <w:t xml:space="preserve"> ENGLISH)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A8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A8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A87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-Oct-11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51833A88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A89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7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A8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A8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center"/>
            <w:hideMark/>
          </w:tcPr>
          <w:p w14:paraId="51833A8C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0.00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A8D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19.9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A8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A8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45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A9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A9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</w:t>
            </w:r>
          </w:p>
        </w:tc>
      </w:tr>
      <w:tr w:rsidR="00625BFB" w:rsidRPr="00EC02FF" w14:paraId="51833AA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A9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0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A94" w14:textId="77777777" w:rsidR="00773DF1" w:rsidRDefault="00773DF1" w:rsidP="00773DF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ONOLOGY MATCHUPS!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A9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A9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A97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7-Apr-15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51833A98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A99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A9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A9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bottom"/>
            <w:hideMark/>
          </w:tcPr>
          <w:p w14:paraId="51833A9C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A9D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2.9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A9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A9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4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AA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AA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</w:t>
            </w:r>
          </w:p>
        </w:tc>
      </w:tr>
      <w:tr w:rsidR="00625BFB" w:rsidRPr="00EC02FF" w14:paraId="51833AB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AA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1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AA4" w14:textId="77777777" w:rsidR="00773DF1" w:rsidRDefault="00773DF1" w:rsidP="00773DF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ISP THERAPY FREE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AA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AA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AA7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-Apr-15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51833AA8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AA9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AA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AA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center"/>
            <w:hideMark/>
          </w:tcPr>
          <w:p w14:paraId="51833AAC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0.00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AAD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38.9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AA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AA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5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AB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AB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</w:t>
            </w:r>
          </w:p>
        </w:tc>
      </w:tr>
      <w:tr w:rsidR="00625BFB" w:rsidRPr="00EC02FF" w14:paraId="51833AC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AB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2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AB4" w14:textId="77777777" w:rsidR="00773DF1" w:rsidRDefault="00773DF1" w:rsidP="00773DF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LP MINIMAL PAIRS LITE-TOOL FOR SPEECH THERAPY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AB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.0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AB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AB7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-Mar-11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51833AB8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AB9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2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AB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AB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center"/>
            <w:hideMark/>
          </w:tcPr>
          <w:p w14:paraId="51833ABC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0.00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ABD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46.9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AB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AB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5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AC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AC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</w:t>
            </w:r>
          </w:p>
        </w:tc>
      </w:tr>
      <w:tr w:rsidR="00625BFB" w:rsidRPr="00EC02FF" w14:paraId="51833AD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AC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3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AC4" w14:textId="77777777" w:rsidR="00773DF1" w:rsidRDefault="00773DF1" w:rsidP="00773DF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MINIMAL PAIRS </w:t>
            </w:r>
            <w:r w:rsidR="00847A56">
              <w:rPr>
                <w:color w:val="000000"/>
                <w:sz w:val="16"/>
                <w:szCs w:val="16"/>
              </w:rPr>
              <w:t>(</w:t>
            </w:r>
            <w:r>
              <w:rPr>
                <w:color w:val="000000"/>
                <w:sz w:val="16"/>
                <w:szCs w:val="16"/>
              </w:rPr>
              <w:t>LEARNING FUNDAMENTALS</w:t>
            </w:r>
            <w:r w:rsidR="00847A56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AC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AC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AC7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9-Mar-12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51833AC8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AC9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6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AC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AC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bottom"/>
            <w:hideMark/>
          </w:tcPr>
          <w:p w14:paraId="51833ACC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ACD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9.9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AC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AC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AD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AD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</w:t>
            </w:r>
          </w:p>
        </w:tc>
      </w:tr>
      <w:tr w:rsidR="00625BFB" w:rsidRPr="00EC02FF" w14:paraId="51833AE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AD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4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AD4" w14:textId="77777777" w:rsidR="00773DF1" w:rsidRDefault="00773DF1" w:rsidP="00773DF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ONOLOGY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AD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AD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AD7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-May-12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51833AD8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AD9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.5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AD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AD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bottom"/>
            <w:hideMark/>
          </w:tcPr>
          <w:p w14:paraId="51833ADC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ADD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9.9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AD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AD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AE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AE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</w:t>
            </w:r>
          </w:p>
        </w:tc>
      </w:tr>
      <w:tr w:rsidR="00625BFB" w:rsidRPr="00EC02FF" w14:paraId="51833AF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AE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5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AE4" w14:textId="77777777" w:rsidR="00773DF1" w:rsidRDefault="00773DF1" w:rsidP="00773DF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IGMOUTH SOUNDS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AE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AE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AE7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-Jan-12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51833AE8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AE9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AE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AE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bottom"/>
            <w:hideMark/>
          </w:tcPr>
          <w:p w14:paraId="51833AEC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AED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7.9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AE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AE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2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AF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AF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 w:rsidR="00625BFB" w:rsidRPr="00EC02FF" w14:paraId="51833B0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AF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6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AF4" w14:textId="77777777" w:rsidR="00773DF1" w:rsidRDefault="00773DF1" w:rsidP="00773DF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YARTIC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AF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.0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AF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AF7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-Nov-12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51833AF8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AF9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AF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AF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center"/>
            <w:hideMark/>
          </w:tcPr>
          <w:p w14:paraId="51833AFC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0.00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AFD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9.9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AF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AF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2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B0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B0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</w:t>
            </w:r>
          </w:p>
        </w:tc>
      </w:tr>
      <w:tr w:rsidR="00625BFB" w:rsidRPr="00EC02FF" w14:paraId="51833B1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B0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7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B04" w14:textId="77777777" w:rsidR="00773DF1" w:rsidRDefault="00773DF1" w:rsidP="00773DF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EECH CARDS LITE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B0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.0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B0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B07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5-Nov-12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51833B08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B09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5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B0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B0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center"/>
            <w:hideMark/>
          </w:tcPr>
          <w:p w14:paraId="51833B0C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0.00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B0D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14.9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B0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B0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2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B1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B1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</w:tr>
      <w:tr w:rsidR="00625BFB" w:rsidRPr="00EC02FF" w14:paraId="51833B2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B1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>128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B14" w14:textId="77777777" w:rsidR="00773DF1" w:rsidRDefault="00773DF1" w:rsidP="00847A56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EECH THERAPY</w:t>
            </w:r>
            <w:r w:rsidR="00847A56">
              <w:rPr>
                <w:color w:val="000000"/>
                <w:sz w:val="16"/>
                <w:szCs w:val="16"/>
              </w:rPr>
              <w:t>,</w:t>
            </w:r>
            <w:r>
              <w:rPr>
                <w:color w:val="000000"/>
                <w:sz w:val="16"/>
                <w:szCs w:val="16"/>
              </w:rPr>
              <w:t xml:space="preserve"> APRAXIA ARTICULATION WORD FLASHCARDS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B1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B1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B17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-Aug-15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51833B18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B19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B1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B1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center"/>
            <w:hideMark/>
          </w:tcPr>
          <w:p w14:paraId="51833B1C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0.00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B1D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14.9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B1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B1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5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B2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B2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</w:t>
            </w:r>
          </w:p>
        </w:tc>
      </w:tr>
      <w:tr w:rsidR="00625BFB" w:rsidRPr="00EC02FF" w14:paraId="51833B3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B2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9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B24" w14:textId="77777777" w:rsidR="00773DF1" w:rsidRDefault="00773DF1" w:rsidP="00773DF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E R APP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B2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B2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B27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-Aug-11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51833B28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B29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B2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B2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bottom"/>
            <w:hideMark/>
          </w:tcPr>
          <w:p w14:paraId="51833B2C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B2D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7.9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B2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B2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5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B3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B3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</w:tr>
      <w:tr w:rsidR="00625BFB" w:rsidRPr="00EC02FF" w14:paraId="51833B4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B3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0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B34" w14:textId="77777777" w:rsidR="00773DF1" w:rsidRDefault="00773DF1" w:rsidP="00847A56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EECH THERAPY</w:t>
            </w:r>
            <w:r w:rsidR="00847A56">
              <w:rPr>
                <w:color w:val="000000"/>
                <w:sz w:val="16"/>
                <w:szCs w:val="16"/>
              </w:rPr>
              <w:t>:</w:t>
            </w:r>
            <w:r>
              <w:rPr>
                <w:color w:val="000000"/>
                <w:sz w:val="16"/>
                <w:szCs w:val="16"/>
              </w:rPr>
              <w:t xml:space="preserve"> S PRACTICE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B3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B3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46" w:type="pct"/>
            <w:shd w:val="clear" w:color="000000" w:fill="F2F2F2"/>
            <w:vAlign w:val="bottom"/>
            <w:hideMark/>
          </w:tcPr>
          <w:p w14:paraId="51833B37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4" w:type="pct"/>
            <w:shd w:val="clear" w:color="auto" w:fill="auto"/>
            <w:vAlign w:val="bottom"/>
            <w:hideMark/>
          </w:tcPr>
          <w:p w14:paraId="51833B38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7" w:type="pct"/>
            <w:shd w:val="clear" w:color="000000" w:fill="F2F2F2"/>
            <w:vAlign w:val="bottom"/>
            <w:hideMark/>
          </w:tcPr>
          <w:p w14:paraId="51833B39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84" w:type="pct"/>
            <w:shd w:val="clear" w:color="auto" w:fill="auto"/>
            <w:vAlign w:val="center"/>
            <w:hideMark/>
          </w:tcPr>
          <w:p w14:paraId="51833B3A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</w:t>
            </w:r>
          </w:p>
        </w:tc>
        <w:tc>
          <w:tcPr>
            <w:tcW w:w="209" w:type="pct"/>
            <w:shd w:val="clear" w:color="000000" w:fill="F2F2F2"/>
            <w:vAlign w:val="center"/>
            <w:hideMark/>
          </w:tcPr>
          <w:p w14:paraId="51833B3B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232" w:type="pct"/>
            <w:shd w:val="clear" w:color="auto" w:fill="auto"/>
            <w:vAlign w:val="bottom"/>
            <w:hideMark/>
          </w:tcPr>
          <w:p w14:paraId="51833B3C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B3D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0.00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B3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B3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B4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B4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</w:tr>
      <w:tr w:rsidR="00625BFB" w:rsidRPr="00EC02FF" w14:paraId="51833B5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B4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1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B44" w14:textId="77777777" w:rsidR="00773DF1" w:rsidRDefault="00773DF1" w:rsidP="00773DF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TICULATION ISLAND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B4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.3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B46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B47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7-May-14</w:t>
            </w:r>
          </w:p>
        </w:tc>
        <w:tc>
          <w:tcPr>
            <w:tcW w:w="204" w:type="pct"/>
            <w:shd w:val="clear" w:color="auto" w:fill="auto"/>
            <w:vAlign w:val="center"/>
            <w:hideMark/>
          </w:tcPr>
          <w:p w14:paraId="51833B48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B49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8</w:t>
            </w:r>
          </w:p>
        </w:tc>
        <w:tc>
          <w:tcPr>
            <w:tcW w:w="284" w:type="pct"/>
            <w:shd w:val="clear" w:color="auto" w:fill="auto"/>
            <w:vAlign w:val="bottom"/>
            <w:hideMark/>
          </w:tcPr>
          <w:p w14:paraId="51833B4A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9" w:type="pct"/>
            <w:shd w:val="clear" w:color="000000" w:fill="F2F2F2"/>
            <w:vAlign w:val="bottom"/>
            <w:hideMark/>
          </w:tcPr>
          <w:p w14:paraId="51833B4B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32" w:type="pct"/>
            <w:shd w:val="clear" w:color="auto" w:fill="auto"/>
            <w:vAlign w:val="bottom"/>
            <w:hideMark/>
          </w:tcPr>
          <w:p w14:paraId="51833B4C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B4D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5.99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B4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B4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B5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B5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</w:tr>
      <w:tr w:rsidR="00625BFB" w:rsidRPr="00EC02FF" w14:paraId="51833B62" w14:textId="77777777" w:rsidTr="00625BFB">
        <w:trPr>
          <w:trHeight w:val="300"/>
          <w:jc w:val="center"/>
        </w:trPr>
        <w:tc>
          <w:tcPr>
            <w:tcW w:w="339" w:type="pct"/>
            <w:vAlign w:val="center"/>
          </w:tcPr>
          <w:p w14:paraId="51833B53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1833B54" w14:textId="77777777" w:rsidR="00773DF1" w:rsidRDefault="00773DF1" w:rsidP="00773DF1">
            <w:pPr>
              <w:spacing w:after="0"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L ABOUT SOUNDS HD-INITIAL POSITION WORDS</w:t>
            </w:r>
            <w:r w:rsidR="00847A56">
              <w:rPr>
                <w:color w:val="000000"/>
                <w:sz w:val="16"/>
                <w:szCs w:val="16"/>
              </w:rPr>
              <w:t xml:space="preserve"> LITE</w:t>
            </w:r>
          </w:p>
        </w:tc>
        <w:tc>
          <w:tcPr>
            <w:tcW w:w="247" w:type="pct"/>
            <w:shd w:val="clear" w:color="000000" w:fill="F2F2F2"/>
            <w:vAlign w:val="center"/>
            <w:hideMark/>
          </w:tcPr>
          <w:p w14:paraId="51833B55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.105</w:t>
            </w:r>
          </w:p>
        </w:tc>
        <w:tc>
          <w:tcPr>
            <w:tcW w:w="291" w:type="pct"/>
            <w:shd w:val="clear" w:color="auto" w:fill="auto"/>
            <w:vAlign w:val="center"/>
            <w:hideMark/>
          </w:tcPr>
          <w:p w14:paraId="51833B56" w14:textId="77777777" w:rsidR="00773DF1" w:rsidRDefault="00847A56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6" w:type="pct"/>
            <w:shd w:val="clear" w:color="000000" w:fill="F2F2F2"/>
            <w:vAlign w:val="bottom"/>
            <w:hideMark/>
          </w:tcPr>
          <w:p w14:paraId="51833B57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04" w:type="pct"/>
            <w:shd w:val="clear" w:color="auto" w:fill="auto"/>
            <w:vAlign w:val="bottom"/>
            <w:hideMark/>
          </w:tcPr>
          <w:p w14:paraId="51833B58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47" w:type="pct"/>
            <w:shd w:val="clear" w:color="000000" w:fill="F2F2F2"/>
            <w:vAlign w:val="bottom"/>
            <w:hideMark/>
          </w:tcPr>
          <w:p w14:paraId="51833B59" w14:textId="77777777" w:rsidR="00773DF1" w:rsidRDefault="00773DF1" w:rsidP="00773DF1">
            <w:pPr>
              <w:spacing w:after="0" w:line="24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84" w:type="pct"/>
            <w:shd w:val="clear" w:color="auto" w:fill="auto"/>
            <w:vAlign w:val="center"/>
            <w:hideMark/>
          </w:tcPr>
          <w:p w14:paraId="51833B5A" w14:textId="77777777" w:rsidR="00773DF1" w:rsidRDefault="00773DF1" w:rsidP="00773DF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2</w:t>
            </w:r>
          </w:p>
        </w:tc>
        <w:tc>
          <w:tcPr>
            <w:tcW w:w="209" w:type="pct"/>
            <w:shd w:val="clear" w:color="000000" w:fill="F2F2F2"/>
            <w:vAlign w:val="center"/>
            <w:hideMark/>
          </w:tcPr>
          <w:p w14:paraId="51833B5B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232" w:type="pct"/>
            <w:shd w:val="clear" w:color="auto" w:fill="auto"/>
            <w:vAlign w:val="center"/>
            <w:hideMark/>
          </w:tcPr>
          <w:p w14:paraId="51833B5C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0.00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B5D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$0.00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1833B5E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46" w:type="pct"/>
            <w:shd w:val="clear" w:color="000000" w:fill="F2F2F2"/>
            <w:vAlign w:val="center"/>
            <w:hideMark/>
          </w:tcPr>
          <w:p w14:paraId="51833B5F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5</w:t>
            </w:r>
          </w:p>
        </w:tc>
        <w:tc>
          <w:tcPr>
            <w:tcW w:w="245" w:type="pct"/>
            <w:shd w:val="clear" w:color="auto" w:fill="auto"/>
            <w:vAlign w:val="center"/>
            <w:hideMark/>
          </w:tcPr>
          <w:p w14:paraId="51833B60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  <w:hideMark/>
          </w:tcPr>
          <w:p w14:paraId="51833B61" w14:textId="77777777" w:rsidR="00773DF1" w:rsidRDefault="00773DF1" w:rsidP="00773DF1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</w:t>
            </w:r>
          </w:p>
        </w:tc>
      </w:tr>
    </w:tbl>
    <w:p w14:paraId="51833B65" w14:textId="0C065B97" w:rsidR="00847A56" w:rsidRPr="00A368C3" w:rsidRDefault="00847A56" w:rsidP="00625B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847A56" w:rsidRPr="00A368C3" w:rsidSect="00EC02F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F467605" w14:textId="77777777" w:rsidR="00F20BC5" w:rsidRDefault="00F20BC5" w:rsidP="00F20BC5">
      <w:pPr>
        <w:spacing w:after="0" w:line="240" w:lineRule="auto"/>
      </w:pPr>
      <w:r>
        <w:separator/>
      </w:r>
    </w:p>
  </w:endnote>
  <w:endnote w:type="continuationSeparator" w:id="0">
    <w:p w14:paraId="1C180DDE" w14:textId="77777777" w:rsidR="00F20BC5" w:rsidRDefault="00F20BC5" w:rsidP="00F20B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0055709" w14:textId="77777777" w:rsidR="00F20BC5" w:rsidRDefault="00F20BC5" w:rsidP="00F20BC5">
      <w:pPr>
        <w:spacing w:after="0" w:line="240" w:lineRule="auto"/>
      </w:pPr>
      <w:r>
        <w:separator/>
      </w:r>
    </w:p>
  </w:footnote>
  <w:footnote w:type="continuationSeparator" w:id="0">
    <w:p w14:paraId="48E4106A" w14:textId="77777777" w:rsidR="00F20BC5" w:rsidRDefault="00F20BC5" w:rsidP="00F20B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02FF"/>
    <w:rsid w:val="000120CE"/>
    <w:rsid w:val="000D44F0"/>
    <w:rsid w:val="001E3CA4"/>
    <w:rsid w:val="00216B3F"/>
    <w:rsid w:val="0041220A"/>
    <w:rsid w:val="00420EEB"/>
    <w:rsid w:val="00625BFB"/>
    <w:rsid w:val="00640D35"/>
    <w:rsid w:val="00660B46"/>
    <w:rsid w:val="00773DF1"/>
    <w:rsid w:val="007C38F9"/>
    <w:rsid w:val="00847A56"/>
    <w:rsid w:val="00945790"/>
    <w:rsid w:val="00A368C3"/>
    <w:rsid w:val="00B42E4C"/>
    <w:rsid w:val="00DB59DE"/>
    <w:rsid w:val="00E72233"/>
    <w:rsid w:val="00EC02FF"/>
    <w:rsid w:val="00F20BC5"/>
    <w:rsid w:val="00F30141"/>
    <w:rsid w:val="00FF1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833311"/>
  <w15:chartTrackingRefBased/>
  <w15:docId w15:val="{502A602F-E2E1-42F8-B27C-527120115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F20BC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20BC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20BC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6437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8E61A5-B5B6-4628-8467-7A5DE442CE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580</Words>
  <Characters>9010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 Trobe University</Company>
  <LinksUpToDate>false</LinksUpToDate>
  <CharactersWithSpaces>10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MARIE FURLONG</dc:creator>
  <cp:keywords/>
  <dc:description/>
  <cp:lastModifiedBy>LISA MARIE FURLONG</cp:lastModifiedBy>
  <cp:revision>2</cp:revision>
  <dcterms:created xsi:type="dcterms:W3CDTF">2018-07-22T05:30:00Z</dcterms:created>
  <dcterms:modified xsi:type="dcterms:W3CDTF">2018-07-22T05:30:00Z</dcterms:modified>
</cp:coreProperties>
</file>